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66823" w14:textId="7CBE91FF" w:rsidR="00632383" w:rsidRPr="00AA70AF" w:rsidRDefault="00077499" w:rsidP="00AA70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70AF">
        <w:rPr>
          <w:rFonts w:ascii="Times New Roman" w:hAnsi="Times New Roman" w:cs="Times New Roman"/>
          <w:sz w:val="24"/>
          <w:szCs w:val="24"/>
        </w:rPr>
        <w:t xml:space="preserve">Table </w:t>
      </w:r>
      <w:r w:rsidR="00EF02E3">
        <w:rPr>
          <w:rFonts w:ascii="Times New Roman" w:hAnsi="Times New Roman" w:cs="Times New Roman"/>
          <w:sz w:val="24"/>
          <w:szCs w:val="24"/>
        </w:rPr>
        <w:t>S</w:t>
      </w:r>
      <w:r w:rsidRPr="00AA70AF">
        <w:rPr>
          <w:rFonts w:ascii="Times New Roman" w:hAnsi="Times New Roman" w:cs="Times New Roman"/>
          <w:sz w:val="24"/>
          <w:szCs w:val="24"/>
        </w:rPr>
        <w:t>2.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 </w:t>
      </w:r>
      <w:r w:rsidR="00892030">
        <w:rPr>
          <w:rFonts w:ascii="Times New Roman" w:hAnsi="Times New Roman" w:cs="Times New Roman"/>
          <w:sz w:val="24"/>
          <w:szCs w:val="24"/>
        </w:rPr>
        <w:t>A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ssociations between </w:t>
      </w:r>
      <w:r w:rsidR="00844107">
        <w:rPr>
          <w:rFonts w:ascii="Times New Roman" w:hAnsi="Times New Roman" w:cs="Times New Roman" w:hint="eastAsia"/>
          <w:sz w:val="24"/>
          <w:szCs w:val="24"/>
        </w:rPr>
        <w:t>t</w:t>
      </w:r>
      <w:r w:rsidR="00AE35BD" w:rsidRPr="00AE35BD">
        <w:rPr>
          <w:rFonts w:ascii="Times New Roman" w:hAnsi="Times New Roman" w:cs="Times New Roman"/>
          <w:sz w:val="24"/>
          <w:szCs w:val="24"/>
        </w:rPr>
        <w:t>alaromycosis hospitalization</w:t>
      </w:r>
      <w:r w:rsidR="00AE35BD">
        <w:rPr>
          <w:rFonts w:ascii="Times New Roman" w:hAnsi="Times New Roman" w:cs="Times New Roman"/>
          <w:sz w:val="24"/>
          <w:szCs w:val="24"/>
        </w:rPr>
        <w:t>s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 and </w:t>
      </w:r>
      <w:r w:rsidR="00D4287C">
        <w:rPr>
          <w:rFonts w:ascii="Times New Roman" w:hAnsi="Times New Roman" w:cs="Times New Roman"/>
          <w:sz w:val="24"/>
          <w:szCs w:val="24"/>
        </w:rPr>
        <w:t xml:space="preserve">an IQR increase in </w:t>
      </w:r>
      <w:r w:rsidR="00C363FC" w:rsidRPr="00AA70AF">
        <w:rPr>
          <w:rFonts w:ascii="Times New Roman" w:hAnsi="Times New Roman" w:cs="Times New Roman"/>
          <w:sz w:val="24"/>
          <w:szCs w:val="24"/>
        </w:rPr>
        <w:t>environmental variables.</w:t>
      </w:r>
    </w:p>
    <w:tbl>
      <w:tblPr>
        <w:tblStyle w:val="a3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2411"/>
        <w:gridCol w:w="992"/>
        <w:gridCol w:w="425"/>
        <w:gridCol w:w="1985"/>
        <w:gridCol w:w="1134"/>
      </w:tblGrid>
      <w:tr w:rsidR="0072314A" w:rsidRPr="00420B9D" w14:paraId="1E861FC2" w14:textId="77777777" w:rsidTr="00037051"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E69E1" w14:textId="17FD604B" w:rsidR="0072314A" w:rsidRPr="00420B9D" w:rsidRDefault="0072314A" w:rsidP="00F71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3CBA13" w14:textId="071768B1" w:rsidR="0072314A" w:rsidRPr="00420B9D" w:rsidRDefault="0072314A" w:rsidP="00F71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3F09F03" w14:textId="77777777" w:rsidR="0072314A" w:rsidRPr="00420B9D" w:rsidRDefault="007231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84ADF0" w14:textId="2E7B9462" w:rsidR="0072314A" w:rsidRPr="00420B9D" w:rsidRDefault="0072314A" w:rsidP="00F71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:rsidR="009B30EC" w:rsidRPr="00420B9D" w14:paraId="1E6753FA" w14:textId="77777777" w:rsidTr="00037051"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7D09EE" w14:textId="3209FF01" w:rsidR="009B30EC" w:rsidRPr="00420B9D" w:rsidRDefault="009B30EC" w:rsidP="009B30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49F2A8A2" w14:textId="105F77EB" w:rsidR="009B30EC" w:rsidRPr="00420B9D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3C1907" w14:textId="57F42D96" w:rsidR="009B30EC" w:rsidRPr="00420B9D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44FA9A6" w14:textId="77777777" w:rsidR="009B30EC" w:rsidRPr="00420B9D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991B01" w14:textId="279A2B18" w:rsidR="009B30EC" w:rsidRPr="00420B9D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ADB9C5" w14:textId="5FFAAACF" w:rsidR="009B30EC" w:rsidRPr="00420B9D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72314A" w:rsidRPr="00420B9D" w14:paraId="079943B4" w14:textId="77777777" w:rsidTr="00037051">
        <w:tc>
          <w:tcPr>
            <w:tcW w:w="1842" w:type="dxa"/>
            <w:tcBorders>
              <w:top w:val="single" w:sz="4" w:space="0" w:color="auto"/>
            </w:tcBorders>
          </w:tcPr>
          <w:p w14:paraId="149E0E54" w14:textId="19918A5C" w:rsidR="0072314A" w:rsidRPr="00420B9D" w:rsidRDefault="00950A9D" w:rsidP="007231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l</w:t>
            </w:r>
            <w:r w:rsidR="0072314A" w:rsidRPr="00420B9D">
              <w:rPr>
                <w:rFonts w:ascii="Times New Roman" w:hAnsi="Times New Roman" w:cs="Times New Roman"/>
                <w:szCs w:val="21"/>
              </w:rPr>
              <w:t>ag 0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0E985DBF" w14:textId="77777777" w:rsidR="0072314A" w:rsidRPr="00420B9D" w:rsidRDefault="0072314A" w:rsidP="00B4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5128D4" w14:textId="77777777" w:rsidR="0072314A" w:rsidRPr="00420B9D" w:rsidRDefault="0072314A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2980895" w14:textId="77777777" w:rsidR="0072314A" w:rsidRPr="00420B9D" w:rsidRDefault="0072314A" w:rsidP="003139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D8E257A" w14:textId="77777777" w:rsidR="0072314A" w:rsidRPr="00420B9D" w:rsidRDefault="0072314A" w:rsidP="003139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40A225" w14:textId="77777777" w:rsidR="0072314A" w:rsidRPr="00420B9D" w:rsidRDefault="0072314A" w:rsidP="003139C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225D" w:rsidRPr="00420B9D" w14:paraId="38785C6D" w14:textId="77777777" w:rsidTr="00037051">
        <w:tc>
          <w:tcPr>
            <w:tcW w:w="1842" w:type="dxa"/>
          </w:tcPr>
          <w:p w14:paraId="7D0D4DB2" w14:textId="68993A1A" w:rsidR="00DA225D" w:rsidRPr="00420B9D" w:rsidRDefault="00DA225D" w:rsidP="00DA225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PM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420B9D">
              <w:rPr>
                <w:rFonts w:ascii="Times New Roman" w:hAnsi="Times New Roman" w:cs="Times New Roman"/>
                <w:szCs w:val="21"/>
              </w:rPr>
              <w:t>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26AA87E" w14:textId="0559AD41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965 (0.856-1.088)</w:t>
            </w:r>
          </w:p>
        </w:tc>
        <w:tc>
          <w:tcPr>
            <w:tcW w:w="992" w:type="dxa"/>
          </w:tcPr>
          <w:p w14:paraId="50CEA2F1" w14:textId="4CD8B824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425" w:type="dxa"/>
          </w:tcPr>
          <w:p w14:paraId="55024D2D" w14:textId="77777777" w:rsidR="00DA225D" w:rsidRPr="00420B9D" w:rsidRDefault="00DA225D" w:rsidP="00DA22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24DE819" w14:textId="53F5BC90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1CDCAD2" w14:textId="1CC0FD87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A225D" w:rsidRPr="00420B9D" w14:paraId="0577D6B7" w14:textId="77777777" w:rsidTr="00037051">
        <w:tc>
          <w:tcPr>
            <w:tcW w:w="1842" w:type="dxa"/>
          </w:tcPr>
          <w:p w14:paraId="7C7E948A" w14:textId="7719FBFA" w:rsidR="00DA225D" w:rsidRPr="00420B9D" w:rsidRDefault="00DA225D" w:rsidP="00DA225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S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F157542" w14:textId="593E816A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954 (0.842-1.080)</w:t>
            </w:r>
          </w:p>
        </w:tc>
        <w:tc>
          <w:tcPr>
            <w:tcW w:w="992" w:type="dxa"/>
          </w:tcPr>
          <w:p w14:paraId="15403A06" w14:textId="311D14AC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425" w:type="dxa"/>
          </w:tcPr>
          <w:p w14:paraId="4212C5F3" w14:textId="77777777" w:rsidR="00DA225D" w:rsidRPr="00420B9D" w:rsidRDefault="00DA225D" w:rsidP="00DA22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BFEB1E0" w14:textId="154FB8BB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4FAB2F8" w14:textId="32CAF7E4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A225D" w:rsidRPr="00420B9D" w14:paraId="0E6E0642" w14:textId="77777777" w:rsidTr="00037051">
        <w:tc>
          <w:tcPr>
            <w:tcW w:w="1842" w:type="dxa"/>
          </w:tcPr>
          <w:p w14:paraId="6174DE7B" w14:textId="6D976A65" w:rsidR="00DA225D" w:rsidRPr="00420B9D" w:rsidRDefault="00DA225D" w:rsidP="00DA225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CO (m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B87F0C5" w14:textId="418F837D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997 (0.914-1.087)</w:t>
            </w:r>
          </w:p>
        </w:tc>
        <w:tc>
          <w:tcPr>
            <w:tcW w:w="992" w:type="dxa"/>
          </w:tcPr>
          <w:p w14:paraId="092C987A" w14:textId="43AECAEC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425" w:type="dxa"/>
          </w:tcPr>
          <w:p w14:paraId="030EB3A5" w14:textId="77777777" w:rsidR="00DA225D" w:rsidRPr="00420B9D" w:rsidRDefault="00DA225D" w:rsidP="00DA22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EE22ACF" w14:textId="2E6E9E4C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590FA4E" w14:textId="2F94A31F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A225D" w:rsidRPr="00420B9D" w14:paraId="63A374EB" w14:textId="77777777" w:rsidTr="00037051">
        <w:tc>
          <w:tcPr>
            <w:tcW w:w="1842" w:type="dxa"/>
          </w:tcPr>
          <w:p w14:paraId="2DF2B7F7" w14:textId="09813A6E" w:rsidR="00DA225D" w:rsidRPr="00420B9D" w:rsidRDefault="00DA225D" w:rsidP="00DA225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N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3885C17" w14:textId="4DF7A1AA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995 (0.892-1.110)</w:t>
            </w:r>
          </w:p>
        </w:tc>
        <w:tc>
          <w:tcPr>
            <w:tcW w:w="992" w:type="dxa"/>
          </w:tcPr>
          <w:p w14:paraId="3141C4A2" w14:textId="23ABA1AB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425" w:type="dxa"/>
          </w:tcPr>
          <w:p w14:paraId="51E5D1F2" w14:textId="77777777" w:rsidR="00DA225D" w:rsidRPr="00420B9D" w:rsidRDefault="00DA225D" w:rsidP="00DA22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21525E" w14:textId="64BBA492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061BFFB" w14:textId="7442A610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A225D" w:rsidRPr="00420B9D" w14:paraId="596BB2C4" w14:textId="77777777" w:rsidTr="00037051">
        <w:tc>
          <w:tcPr>
            <w:tcW w:w="1842" w:type="dxa"/>
          </w:tcPr>
          <w:p w14:paraId="2F9DA193" w14:textId="7105344F" w:rsidR="00DA225D" w:rsidRPr="00420B9D" w:rsidRDefault="00DA225D" w:rsidP="00DA225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4D4C51BA" w14:textId="4E7D1728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954 (0.841-1.081)</w:t>
            </w:r>
          </w:p>
        </w:tc>
        <w:tc>
          <w:tcPr>
            <w:tcW w:w="992" w:type="dxa"/>
          </w:tcPr>
          <w:p w14:paraId="03E837CC" w14:textId="0A65E01C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425" w:type="dxa"/>
          </w:tcPr>
          <w:p w14:paraId="2C559393" w14:textId="77777777" w:rsidR="00DA225D" w:rsidRPr="00420B9D" w:rsidRDefault="00DA225D" w:rsidP="00DA22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EB13DCF" w14:textId="0DA56283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09D30F2" w14:textId="3BE9B0CB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37051" w:rsidRPr="00420B9D" w14:paraId="3E39A42C" w14:textId="77777777" w:rsidTr="00037051">
        <w:tc>
          <w:tcPr>
            <w:tcW w:w="1842" w:type="dxa"/>
          </w:tcPr>
          <w:p w14:paraId="1FDF0C3C" w14:textId="02BDE9BE" w:rsidR="00037051" w:rsidRPr="00420B9D" w:rsidRDefault="00037051" w:rsidP="0003705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4AE50BB3" w14:textId="2FEE388B" w:rsidR="00037051" w:rsidRPr="00420B9D" w:rsidRDefault="00037051" w:rsidP="00037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2.096 (1.617-2.716)</w:t>
            </w:r>
          </w:p>
        </w:tc>
        <w:tc>
          <w:tcPr>
            <w:tcW w:w="992" w:type="dxa"/>
          </w:tcPr>
          <w:p w14:paraId="4FFEAAD1" w14:textId="45991FDE" w:rsidR="00037051" w:rsidRPr="00420B9D" w:rsidRDefault="00037051" w:rsidP="00037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25" w:type="dxa"/>
          </w:tcPr>
          <w:p w14:paraId="4A922A37" w14:textId="77777777" w:rsidR="00037051" w:rsidRPr="00420B9D" w:rsidRDefault="00037051" w:rsidP="00037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7EBF721" w14:textId="798C7DA5" w:rsidR="00037051" w:rsidRPr="00420B9D" w:rsidRDefault="00037051" w:rsidP="00037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bookmarkStart w:id="1" w:name="_Hlk75198205"/>
            <w:r w:rsidRPr="00420B9D">
              <w:rPr>
                <w:rFonts w:ascii="Times New Roman" w:hAnsi="Times New Roman" w:cs="Times New Roman"/>
                <w:szCs w:val="21"/>
              </w:rPr>
              <w:t>2.151</w:t>
            </w:r>
            <w:bookmarkEnd w:id="0"/>
            <w:r w:rsidRPr="00420B9D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2" w:name="OLE_LINK2"/>
            <w:r w:rsidRPr="00420B9D">
              <w:rPr>
                <w:rFonts w:ascii="Times New Roman" w:hAnsi="Times New Roman" w:cs="Times New Roman"/>
                <w:szCs w:val="21"/>
              </w:rPr>
              <w:t>1.656</w:t>
            </w:r>
            <w:bookmarkEnd w:id="2"/>
            <w:r w:rsidRPr="00420B9D">
              <w:rPr>
                <w:rFonts w:ascii="Times New Roman" w:hAnsi="Times New Roman" w:cs="Times New Roman"/>
                <w:szCs w:val="21"/>
              </w:rPr>
              <w:t>-</w:t>
            </w:r>
            <w:bookmarkStart w:id="3" w:name="OLE_LINK3"/>
            <w:r w:rsidRPr="00420B9D">
              <w:rPr>
                <w:rFonts w:ascii="Times New Roman" w:hAnsi="Times New Roman" w:cs="Times New Roman"/>
                <w:szCs w:val="21"/>
              </w:rPr>
              <w:t>2.794</w:t>
            </w:r>
            <w:bookmarkEnd w:id="3"/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  <w:bookmarkEnd w:id="1"/>
          </w:p>
        </w:tc>
        <w:tc>
          <w:tcPr>
            <w:tcW w:w="1134" w:type="dxa"/>
          </w:tcPr>
          <w:p w14:paraId="327499B6" w14:textId="6081B271" w:rsidR="00037051" w:rsidRPr="00420B9D" w:rsidRDefault="00037051" w:rsidP="00037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&lt;0.001</w:t>
            </w:r>
          </w:p>
        </w:tc>
      </w:tr>
      <w:tr w:rsidR="00037051" w:rsidRPr="00420B9D" w14:paraId="5C302AC3" w14:textId="77777777" w:rsidTr="00037051">
        <w:tc>
          <w:tcPr>
            <w:tcW w:w="1842" w:type="dxa"/>
          </w:tcPr>
          <w:p w14:paraId="0636BF4E" w14:textId="47597D36" w:rsidR="00037051" w:rsidRPr="00420B9D" w:rsidRDefault="00037051" w:rsidP="0003705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7D55CD67" w14:textId="60FBEC42" w:rsidR="00037051" w:rsidRPr="00420B9D" w:rsidRDefault="00037051" w:rsidP="00037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1.159 (1.028-1.306)</w:t>
            </w:r>
          </w:p>
        </w:tc>
        <w:tc>
          <w:tcPr>
            <w:tcW w:w="992" w:type="dxa"/>
          </w:tcPr>
          <w:p w14:paraId="5FB5DFDA" w14:textId="74DCE95E" w:rsidR="00037051" w:rsidRPr="00420B9D" w:rsidRDefault="00037051" w:rsidP="00037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425" w:type="dxa"/>
          </w:tcPr>
          <w:p w14:paraId="624BF932" w14:textId="77777777" w:rsidR="00037051" w:rsidRPr="00420B9D" w:rsidRDefault="00037051" w:rsidP="00037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F599CB7" w14:textId="29F902E9" w:rsidR="00037051" w:rsidRPr="00420B9D" w:rsidRDefault="00037051" w:rsidP="00037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4"/>
            <w:bookmarkStart w:id="5" w:name="_Hlk75199149"/>
            <w:r w:rsidRPr="00420B9D">
              <w:rPr>
                <w:rFonts w:ascii="Times New Roman" w:hAnsi="Times New Roman" w:cs="Times New Roman"/>
                <w:szCs w:val="21"/>
              </w:rPr>
              <w:t>1.192</w:t>
            </w:r>
            <w:bookmarkEnd w:id="4"/>
            <w:r w:rsidRPr="00420B9D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6" w:name="OLE_LINK5"/>
            <w:r w:rsidRPr="00420B9D">
              <w:rPr>
                <w:rFonts w:ascii="Times New Roman" w:hAnsi="Times New Roman" w:cs="Times New Roman"/>
                <w:szCs w:val="21"/>
              </w:rPr>
              <w:t>1.052</w:t>
            </w:r>
            <w:bookmarkEnd w:id="6"/>
            <w:r w:rsidRPr="00420B9D">
              <w:rPr>
                <w:rFonts w:ascii="Times New Roman" w:hAnsi="Times New Roman" w:cs="Times New Roman"/>
                <w:szCs w:val="21"/>
              </w:rPr>
              <w:t>-</w:t>
            </w:r>
            <w:bookmarkStart w:id="7" w:name="OLE_LINK6"/>
            <w:r w:rsidRPr="00420B9D">
              <w:rPr>
                <w:rFonts w:ascii="Times New Roman" w:hAnsi="Times New Roman" w:cs="Times New Roman"/>
                <w:szCs w:val="21"/>
              </w:rPr>
              <w:t>1.350</w:t>
            </w:r>
            <w:bookmarkEnd w:id="7"/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  <w:bookmarkEnd w:id="5"/>
          </w:p>
        </w:tc>
        <w:tc>
          <w:tcPr>
            <w:tcW w:w="1134" w:type="dxa"/>
          </w:tcPr>
          <w:p w14:paraId="0BDDEF40" w14:textId="6019E347" w:rsidR="00037051" w:rsidRPr="00420B9D" w:rsidRDefault="00037051" w:rsidP="00037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006</w:t>
            </w:r>
          </w:p>
        </w:tc>
      </w:tr>
      <w:tr w:rsidR="00DA225D" w:rsidRPr="00420B9D" w14:paraId="71760890" w14:textId="77777777" w:rsidTr="00037051">
        <w:tc>
          <w:tcPr>
            <w:tcW w:w="1842" w:type="dxa"/>
          </w:tcPr>
          <w:p w14:paraId="1822E666" w14:textId="6684F241" w:rsidR="00DA225D" w:rsidRPr="00420B9D" w:rsidRDefault="00DA225D" w:rsidP="00DA225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0DED9A92" w14:textId="3001CEA6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965 (0.879-1.060)</w:t>
            </w:r>
          </w:p>
        </w:tc>
        <w:tc>
          <w:tcPr>
            <w:tcW w:w="992" w:type="dxa"/>
          </w:tcPr>
          <w:p w14:paraId="6F4F7966" w14:textId="59F1B090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425" w:type="dxa"/>
          </w:tcPr>
          <w:p w14:paraId="058E87EA" w14:textId="77777777" w:rsidR="00DA225D" w:rsidRPr="00420B9D" w:rsidRDefault="00DA225D" w:rsidP="00DA22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6F13E42" w14:textId="39E6FBC9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FEE3BB8" w14:textId="1A3BD784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A225D" w:rsidRPr="00420B9D" w14:paraId="657B0707" w14:textId="77777777" w:rsidTr="00037051">
        <w:tc>
          <w:tcPr>
            <w:tcW w:w="1842" w:type="dxa"/>
          </w:tcPr>
          <w:p w14:paraId="5E6D2839" w14:textId="7FFFAE5A" w:rsidR="00DA225D" w:rsidRPr="00420B9D" w:rsidRDefault="00DA225D" w:rsidP="00DA225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1CACFED5" w14:textId="0CD51273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656 (0.523-0.822)</w:t>
            </w:r>
          </w:p>
        </w:tc>
        <w:tc>
          <w:tcPr>
            <w:tcW w:w="992" w:type="dxa"/>
          </w:tcPr>
          <w:p w14:paraId="33B8E8FA" w14:textId="3E16D8E8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25" w:type="dxa"/>
          </w:tcPr>
          <w:p w14:paraId="6127A519" w14:textId="77777777" w:rsidR="00DA225D" w:rsidRPr="00420B9D" w:rsidRDefault="00DA225D" w:rsidP="00DA22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7CE901E" w14:textId="6D5613A0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A7BABD0" w14:textId="04C79622" w:rsidR="00DA225D" w:rsidRPr="00420B9D" w:rsidRDefault="00DA225D" w:rsidP="00DA22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2314A" w:rsidRPr="00420B9D" w14:paraId="0993C720" w14:textId="77777777" w:rsidTr="00037051">
        <w:tc>
          <w:tcPr>
            <w:tcW w:w="1842" w:type="dxa"/>
            <w:shd w:val="clear" w:color="auto" w:fill="auto"/>
          </w:tcPr>
          <w:p w14:paraId="2ECBBA90" w14:textId="5F8E6184" w:rsidR="0072314A" w:rsidRPr="00420B9D" w:rsidRDefault="00950A9D" w:rsidP="007231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l</w:t>
            </w:r>
            <w:r w:rsidR="0072314A" w:rsidRPr="00420B9D">
              <w:rPr>
                <w:rFonts w:ascii="Times New Roman" w:hAnsi="Times New Roman" w:cs="Times New Roman"/>
                <w:szCs w:val="21"/>
              </w:rPr>
              <w:t>ag 1</w:t>
            </w:r>
          </w:p>
        </w:tc>
        <w:tc>
          <w:tcPr>
            <w:tcW w:w="2411" w:type="dxa"/>
          </w:tcPr>
          <w:p w14:paraId="58C0FB34" w14:textId="77777777" w:rsidR="0072314A" w:rsidRPr="00420B9D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E71F25F" w14:textId="77777777" w:rsidR="0072314A" w:rsidRPr="00420B9D" w:rsidRDefault="0072314A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746C29B5" w14:textId="77777777" w:rsidR="0072314A" w:rsidRPr="00420B9D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489070D" w14:textId="77777777" w:rsidR="0072314A" w:rsidRPr="00420B9D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7E07921" w14:textId="77777777" w:rsidR="0072314A" w:rsidRPr="00420B9D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00D7" w:rsidRPr="00420B9D" w14:paraId="2F66248D" w14:textId="77777777" w:rsidTr="00037051">
        <w:tc>
          <w:tcPr>
            <w:tcW w:w="1842" w:type="dxa"/>
          </w:tcPr>
          <w:p w14:paraId="217A3625" w14:textId="77777777" w:rsidR="00BE00D7" w:rsidRPr="00420B9D" w:rsidRDefault="00BE00D7" w:rsidP="00BE00D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PM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420B9D">
              <w:rPr>
                <w:rFonts w:ascii="Times New Roman" w:hAnsi="Times New Roman" w:cs="Times New Roman"/>
                <w:szCs w:val="21"/>
              </w:rPr>
              <w:t>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87BF0C5" w14:textId="57ED0D39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0.991 (0.879-1.117)</w:t>
            </w:r>
          </w:p>
        </w:tc>
        <w:tc>
          <w:tcPr>
            <w:tcW w:w="992" w:type="dxa"/>
          </w:tcPr>
          <w:p w14:paraId="75D0B2C5" w14:textId="137C3247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0.882</w:t>
            </w:r>
          </w:p>
        </w:tc>
        <w:tc>
          <w:tcPr>
            <w:tcW w:w="425" w:type="dxa"/>
          </w:tcPr>
          <w:p w14:paraId="62671D69" w14:textId="77777777" w:rsidR="00BE00D7" w:rsidRPr="00420B9D" w:rsidRDefault="00BE00D7" w:rsidP="00BE00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8E02A13" w14:textId="6FD486C0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ABAE814" w14:textId="474274B4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BE00D7" w:rsidRPr="00420B9D" w14:paraId="604FC361" w14:textId="77777777" w:rsidTr="00037051">
        <w:tc>
          <w:tcPr>
            <w:tcW w:w="1842" w:type="dxa"/>
          </w:tcPr>
          <w:p w14:paraId="7E41810A" w14:textId="77777777" w:rsidR="00BE00D7" w:rsidRPr="00420B9D" w:rsidRDefault="00BE00D7" w:rsidP="00BE00D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S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2006288" w14:textId="3C212E8E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0.992 (0.877-1.122)</w:t>
            </w:r>
          </w:p>
        </w:tc>
        <w:tc>
          <w:tcPr>
            <w:tcW w:w="992" w:type="dxa"/>
          </w:tcPr>
          <w:p w14:paraId="53D0C5A9" w14:textId="1EA18491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0.903</w:t>
            </w:r>
          </w:p>
        </w:tc>
        <w:tc>
          <w:tcPr>
            <w:tcW w:w="425" w:type="dxa"/>
          </w:tcPr>
          <w:p w14:paraId="0B3BBE76" w14:textId="77777777" w:rsidR="00BE00D7" w:rsidRPr="00420B9D" w:rsidRDefault="00BE00D7" w:rsidP="00BE00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E067516" w14:textId="5B83E818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8C673A8" w14:textId="6E6BBE3A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BE00D7" w:rsidRPr="00420B9D" w14:paraId="5F0EFCE1" w14:textId="77777777" w:rsidTr="00037051">
        <w:tc>
          <w:tcPr>
            <w:tcW w:w="1842" w:type="dxa"/>
          </w:tcPr>
          <w:p w14:paraId="0559EB46" w14:textId="77777777" w:rsidR="00BE00D7" w:rsidRPr="00420B9D" w:rsidRDefault="00BE00D7" w:rsidP="00BE00D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CO (m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5A39CA4" w14:textId="6003D82C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1.002 (0.919-1.093)</w:t>
            </w:r>
          </w:p>
        </w:tc>
        <w:tc>
          <w:tcPr>
            <w:tcW w:w="992" w:type="dxa"/>
          </w:tcPr>
          <w:p w14:paraId="50BD32F8" w14:textId="3567800D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0.965</w:t>
            </w:r>
          </w:p>
        </w:tc>
        <w:tc>
          <w:tcPr>
            <w:tcW w:w="425" w:type="dxa"/>
          </w:tcPr>
          <w:p w14:paraId="05592372" w14:textId="77777777" w:rsidR="00BE00D7" w:rsidRPr="00420B9D" w:rsidRDefault="00BE00D7" w:rsidP="00BE00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7B18D9A" w14:textId="366DAB49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19227D6" w14:textId="2850DEDF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BE00D7" w:rsidRPr="00420B9D" w14:paraId="4151A31C" w14:textId="77777777" w:rsidTr="00037051">
        <w:tc>
          <w:tcPr>
            <w:tcW w:w="1842" w:type="dxa"/>
          </w:tcPr>
          <w:p w14:paraId="1E2C73D5" w14:textId="77777777" w:rsidR="00BE00D7" w:rsidRPr="00420B9D" w:rsidRDefault="00BE00D7" w:rsidP="00BE00D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N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A646B2D" w14:textId="671E48E4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1.003 (0.900-1.118)</w:t>
            </w:r>
          </w:p>
        </w:tc>
        <w:tc>
          <w:tcPr>
            <w:tcW w:w="992" w:type="dxa"/>
          </w:tcPr>
          <w:p w14:paraId="69706B0C" w14:textId="5EA8303D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0.959</w:t>
            </w:r>
          </w:p>
        </w:tc>
        <w:tc>
          <w:tcPr>
            <w:tcW w:w="425" w:type="dxa"/>
          </w:tcPr>
          <w:p w14:paraId="18C79310" w14:textId="77777777" w:rsidR="00BE00D7" w:rsidRPr="00420B9D" w:rsidRDefault="00BE00D7" w:rsidP="00BE00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B618F46" w14:textId="4182D233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8C24EB1" w14:textId="52C6C96A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BE00D7" w:rsidRPr="00420B9D" w14:paraId="33B9FD9F" w14:textId="77777777" w:rsidTr="00037051">
        <w:tc>
          <w:tcPr>
            <w:tcW w:w="1842" w:type="dxa"/>
          </w:tcPr>
          <w:p w14:paraId="217412EA" w14:textId="77777777" w:rsidR="00BE00D7" w:rsidRPr="00420B9D" w:rsidRDefault="00BE00D7" w:rsidP="00BE00D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D0656DF" w14:textId="58303CC6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0.974 (0.860-1.104)</w:t>
            </w:r>
          </w:p>
        </w:tc>
        <w:tc>
          <w:tcPr>
            <w:tcW w:w="992" w:type="dxa"/>
          </w:tcPr>
          <w:p w14:paraId="773FAE3B" w14:textId="754F72DE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0.681</w:t>
            </w:r>
          </w:p>
        </w:tc>
        <w:tc>
          <w:tcPr>
            <w:tcW w:w="425" w:type="dxa"/>
          </w:tcPr>
          <w:p w14:paraId="610C0C23" w14:textId="77777777" w:rsidR="00BE00D7" w:rsidRPr="00420B9D" w:rsidRDefault="00BE00D7" w:rsidP="00BE00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63A7A8D" w14:textId="2F29CE03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C7C32EA" w14:textId="71D10F25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BE00D7" w:rsidRPr="00420B9D" w14:paraId="770CEDAC" w14:textId="77777777" w:rsidTr="00037051">
        <w:tc>
          <w:tcPr>
            <w:tcW w:w="1842" w:type="dxa"/>
          </w:tcPr>
          <w:p w14:paraId="15F5E626" w14:textId="77777777" w:rsidR="00BE00D7" w:rsidRPr="00420B9D" w:rsidRDefault="00BE00D7" w:rsidP="00BE00D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158B0CFC" w14:textId="074AB5E1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2.124 (1.630-2.767)</w:t>
            </w:r>
          </w:p>
        </w:tc>
        <w:tc>
          <w:tcPr>
            <w:tcW w:w="992" w:type="dxa"/>
          </w:tcPr>
          <w:p w14:paraId="127DE1F9" w14:textId="53C75E63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425" w:type="dxa"/>
          </w:tcPr>
          <w:p w14:paraId="0252D50E" w14:textId="77777777" w:rsidR="00BE00D7" w:rsidRPr="00420B9D" w:rsidRDefault="00BE00D7" w:rsidP="00BE00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EC42FC6" w14:textId="66D10FA9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OLE_LINK7"/>
            <w:bookmarkStart w:id="9" w:name="_Hlk75198260"/>
            <w:r w:rsidRPr="00420B9D">
              <w:rPr>
                <w:rFonts w:ascii="Times New Roman" w:hAnsi="Times New Roman" w:cs="Times New Roman"/>
                <w:szCs w:val="21"/>
              </w:rPr>
              <w:t>2.184</w:t>
            </w:r>
            <w:bookmarkEnd w:id="8"/>
            <w:r w:rsidRPr="00420B9D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10" w:name="OLE_LINK8"/>
            <w:r w:rsidRPr="00420B9D">
              <w:rPr>
                <w:rFonts w:ascii="Times New Roman" w:hAnsi="Times New Roman" w:cs="Times New Roman"/>
                <w:szCs w:val="21"/>
              </w:rPr>
              <w:t>1.672</w:t>
            </w:r>
            <w:bookmarkEnd w:id="10"/>
            <w:r w:rsidRPr="00420B9D">
              <w:rPr>
                <w:rFonts w:ascii="Times New Roman" w:hAnsi="Times New Roman" w:cs="Times New Roman"/>
                <w:szCs w:val="21"/>
              </w:rPr>
              <w:t>-</w:t>
            </w:r>
            <w:bookmarkStart w:id="11" w:name="OLE_LINK9"/>
            <w:r w:rsidRPr="00420B9D">
              <w:rPr>
                <w:rFonts w:ascii="Times New Roman" w:hAnsi="Times New Roman" w:cs="Times New Roman"/>
                <w:szCs w:val="21"/>
              </w:rPr>
              <w:t>2.854</w:t>
            </w:r>
            <w:bookmarkEnd w:id="11"/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  <w:bookmarkEnd w:id="9"/>
          </w:p>
        </w:tc>
        <w:tc>
          <w:tcPr>
            <w:tcW w:w="1134" w:type="dxa"/>
          </w:tcPr>
          <w:p w14:paraId="07698B2D" w14:textId="00B0BA52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E00D7" w:rsidRPr="00420B9D" w14:paraId="7F806D7B" w14:textId="77777777" w:rsidTr="00037051">
        <w:tc>
          <w:tcPr>
            <w:tcW w:w="1842" w:type="dxa"/>
          </w:tcPr>
          <w:p w14:paraId="11A90A23" w14:textId="77777777" w:rsidR="00BE00D7" w:rsidRPr="00420B9D" w:rsidRDefault="00BE00D7" w:rsidP="00BE00D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1CF69F35" w14:textId="2D8C7361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1.164 (1.031-1.315)</w:t>
            </w:r>
          </w:p>
        </w:tc>
        <w:tc>
          <w:tcPr>
            <w:tcW w:w="992" w:type="dxa"/>
          </w:tcPr>
          <w:p w14:paraId="3C467A76" w14:textId="2748CDD8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425" w:type="dxa"/>
          </w:tcPr>
          <w:p w14:paraId="76D4E245" w14:textId="77777777" w:rsidR="00BE00D7" w:rsidRPr="00420B9D" w:rsidRDefault="00BE00D7" w:rsidP="00BE00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FF9765D" w14:textId="7D52A434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2" w:name="OLE_LINK10"/>
            <w:bookmarkStart w:id="13" w:name="_Hlk75199189"/>
            <w:r w:rsidRPr="00420B9D">
              <w:rPr>
                <w:rFonts w:ascii="Times New Roman" w:hAnsi="Times New Roman" w:cs="Times New Roman"/>
                <w:szCs w:val="21"/>
              </w:rPr>
              <w:t>1.199</w:t>
            </w:r>
            <w:bookmarkEnd w:id="12"/>
            <w:r w:rsidRPr="00420B9D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14" w:name="OLE_LINK11"/>
            <w:r w:rsidRPr="00420B9D">
              <w:rPr>
                <w:rFonts w:ascii="Times New Roman" w:hAnsi="Times New Roman" w:cs="Times New Roman"/>
                <w:szCs w:val="21"/>
              </w:rPr>
              <w:t>1.056</w:t>
            </w:r>
            <w:bookmarkEnd w:id="14"/>
            <w:r w:rsidRPr="00420B9D">
              <w:rPr>
                <w:rFonts w:ascii="Times New Roman" w:hAnsi="Times New Roman" w:cs="Times New Roman"/>
                <w:szCs w:val="21"/>
              </w:rPr>
              <w:t>-</w:t>
            </w:r>
            <w:bookmarkStart w:id="15" w:name="OLE_LINK12"/>
            <w:r w:rsidRPr="00420B9D">
              <w:rPr>
                <w:rFonts w:ascii="Times New Roman" w:hAnsi="Times New Roman" w:cs="Times New Roman"/>
                <w:szCs w:val="21"/>
              </w:rPr>
              <w:t>1.361</w:t>
            </w:r>
            <w:bookmarkEnd w:id="15"/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  <w:bookmarkEnd w:id="13"/>
          </w:p>
        </w:tc>
        <w:tc>
          <w:tcPr>
            <w:tcW w:w="1134" w:type="dxa"/>
          </w:tcPr>
          <w:p w14:paraId="003EAD06" w14:textId="2E118ABC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BE00D7" w:rsidRPr="00420B9D" w14:paraId="34F9D0BF" w14:textId="77777777" w:rsidTr="00037051">
        <w:tc>
          <w:tcPr>
            <w:tcW w:w="1842" w:type="dxa"/>
          </w:tcPr>
          <w:p w14:paraId="60B21EC9" w14:textId="77777777" w:rsidR="00BE00D7" w:rsidRPr="00420B9D" w:rsidRDefault="00BE00D7" w:rsidP="00BE00D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2C53E202" w14:textId="00330DFC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0.928 (0.842-1.022)</w:t>
            </w:r>
          </w:p>
        </w:tc>
        <w:tc>
          <w:tcPr>
            <w:tcW w:w="992" w:type="dxa"/>
          </w:tcPr>
          <w:p w14:paraId="29122A2A" w14:textId="2F0D9EA7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0.127</w:t>
            </w:r>
          </w:p>
        </w:tc>
        <w:tc>
          <w:tcPr>
            <w:tcW w:w="425" w:type="dxa"/>
          </w:tcPr>
          <w:p w14:paraId="38E85304" w14:textId="77777777" w:rsidR="00BE00D7" w:rsidRPr="00420B9D" w:rsidRDefault="00BE00D7" w:rsidP="00BE00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C59E6A" w14:textId="48CE1E7C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F5B19CF" w14:textId="26746765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BE00D7" w:rsidRPr="00420B9D" w14:paraId="708169BF" w14:textId="77777777" w:rsidTr="00037051">
        <w:tc>
          <w:tcPr>
            <w:tcW w:w="1842" w:type="dxa"/>
          </w:tcPr>
          <w:p w14:paraId="5929B839" w14:textId="77777777" w:rsidR="00BE00D7" w:rsidRPr="00420B9D" w:rsidRDefault="00BE00D7" w:rsidP="00BE00D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308D4072" w14:textId="0FDF4D7D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0.642 (0.510-0.807)</w:t>
            </w:r>
          </w:p>
        </w:tc>
        <w:tc>
          <w:tcPr>
            <w:tcW w:w="992" w:type="dxa"/>
          </w:tcPr>
          <w:p w14:paraId="35EE11CF" w14:textId="2D5C0C65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425" w:type="dxa"/>
          </w:tcPr>
          <w:p w14:paraId="092DF51D" w14:textId="77777777" w:rsidR="00BE00D7" w:rsidRPr="00420B9D" w:rsidRDefault="00BE00D7" w:rsidP="00BE00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2114E1" w14:textId="5AAF5A31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72AD02E" w14:textId="1423F51A" w:rsidR="00BE00D7" w:rsidRPr="00420B9D" w:rsidRDefault="00BE00D7" w:rsidP="00BE0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2314A" w:rsidRPr="00420B9D" w14:paraId="7964BA28" w14:textId="77777777" w:rsidTr="00037051">
        <w:tc>
          <w:tcPr>
            <w:tcW w:w="1842" w:type="dxa"/>
          </w:tcPr>
          <w:p w14:paraId="4704CC24" w14:textId="047930BF" w:rsidR="0072314A" w:rsidRPr="00420B9D" w:rsidRDefault="00950A9D" w:rsidP="007231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l</w:t>
            </w:r>
            <w:r w:rsidR="0072314A" w:rsidRPr="00420B9D">
              <w:rPr>
                <w:rFonts w:ascii="Times New Roman" w:hAnsi="Times New Roman" w:cs="Times New Roman"/>
                <w:szCs w:val="21"/>
              </w:rPr>
              <w:t xml:space="preserve">ag </w:t>
            </w:r>
            <w:r w:rsidR="0055367B" w:rsidRPr="00420B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11" w:type="dxa"/>
          </w:tcPr>
          <w:p w14:paraId="1E185D8B" w14:textId="77777777" w:rsidR="0072314A" w:rsidRPr="00420B9D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7C95685" w14:textId="77777777" w:rsidR="0072314A" w:rsidRPr="00420B9D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7208E88E" w14:textId="77777777" w:rsidR="0072314A" w:rsidRPr="00420B9D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ACE9149" w14:textId="77777777" w:rsidR="0072314A" w:rsidRPr="00420B9D" w:rsidRDefault="0072314A" w:rsidP="006B42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1A8878B" w14:textId="77777777" w:rsidR="0072314A" w:rsidRPr="00420B9D" w:rsidRDefault="0072314A" w:rsidP="006B42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3B4" w:rsidRPr="00420B9D" w14:paraId="22BC8371" w14:textId="77777777" w:rsidTr="00037051">
        <w:tc>
          <w:tcPr>
            <w:tcW w:w="1842" w:type="dxa"/>
          </w:tcPr>
          <w:p w14:paraId="34EF1C45" w14:textId="77777777" w:rsidR="002403B4" w:rsidRPr="00420B9D" w:rsidRDefault="002403B4" w:rsidP="002403B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PM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420B9D">
              <w:rPr>
                <w:rFonts w:ascii="Times New Roman" w:hAnsi="Times New Roman" w:cs="Times New Roman"/>
                <w:szCs w:val="21"/>
              </w:rPr>
              <w:t>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41C5C61" w14:textId="655F9F09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1.076 (0.956-1.210)</w:t>
            </w:r>
          </w:p>
        </w:tc>
        <w:tc>
          <w:tcPr>
            <w:tcW w:w="992" w:type="dxa"/>
          </w:tcPr>
          <w:p w14:paraId="5F10E2DB" w14:textId="07C21C6F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425" w:type="dxa"/>
          </w:tcPr>
          <w:p w14:paraId="25DBE1CC" w14:textId="77777777" w:rsidR="002403B4" w:rsidRPr="00420B9D" w:rsidRDefault="002403B4" w:rsidP="002403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F721AB5" w14:textId="6B7734DD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7779C85" w14:textId="5733F79F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403B4" w:rsidRPr="00420B9D" w14:paraId="5E136A94" w14:textId="77777777" w:rsidTr="00037051">
        <w:tc>
          <w:tcPr>
            <w:tcW w:w="1842" w:type="dxa"/>
          </w:tcPr>
          <w:p w14:paraId="0F81A9FB" w14:textId="77777777" w:rsidR="002403B4" w:rsidRPr="00420B9D" w:rsidRDefault="002403B4" w:rsidP="002403B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S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C62A9BE" w14:textId="2064FD61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1.098 (0.970-1.244)</w:t>
            </w:r>
          </w:p>
        </w:tc>
        <w:tc>
          <w:tcPr>
            <w:tcW w:w="992" w:type="dxa"/>
          </w:tcPr>
          <w:p w14:paraId="7016DAA0" w14:textId="3CC98D6A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425" w:type="dxa"/>
          </w:tcPr>
          <w:p w14:paraId="37CE2F07" w14:textId="77777777" w:rsidR="002403B4" w:rsidRPr="00420B9D" w:rsidRDefault="002403B4" w:rsidP="002403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BEEDF9A" w14:textId="7FAF79FB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60522C4" w14:textId="09E78F9E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403B4" w:rsidRPr="00420B9D" w14:paraId="2C49CB84" w14:textId="77777777" w:rsidTr="00037051">
        <w:tc>
          <w:tcPr>
            <w:tcW w:w="1842" w:type="dxa"/>
          </w:tcPr>
          <w:p w14:paraId="766FC28D" w14:textId="77777777" w:rsidR="002403B4" w:rsidRPr="00420B9D" w:rsidRDefault="002403B4" w:rsidP="002403B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CO (m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8878552" w14:textId="506D7131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1.038 (0.953-1.131)</w:t>
            </w:r>
          </w:p>
        </w:tc>
        <w:tc>
          <w:tcPr>
            <w:tcW w:w="992" w:type="dxa"/>
          </w:tcPr>
          <w:p w14:paraId="42127C6C" w14:textId="115D3CCD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425" w:type="dxa"/>
          </w:tcPr>
          <w:p w14:paraId="5A3C08B5" w14:textId="77777777" w:rsidR="002403B4" w:rsidRPr="00420B9D" w:rsidRDefault="002403B4" w:rsidP="002403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C2700EA" w14:textId="137D5693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F5ADFD6" w14:textId="4A6F0564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403B4" w:rsidRPr="00420B9D" w14:paraId="7F9B06E2" w14:textId="77777777" w:rsidTr="00037051">
        <w:tc>
          <w:tcPr>
            <w:tcW w:w="1842" w:type="dxa"/>
          </w:tcPr>
          <w:p w14:paraId="02764C09" w14:textId="77777777" w:rsidR="002403B4" w:rsidRPr="00420B9D" w:rsidRDefault="002403B4" w:rsidP="002403B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N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4FAD9E" w14:textId="119C3594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1.061 (0.953-1.181)</w:t>
            </w:r>
          </w:p>
        </w:tc>
        <w:tc>
          <w:tcPr>
            <w:tcW w:w="992" w:type="dxa"/>
          </w:tcPr>
          <w:p w14:paraId="7EC450A7" w14:textId="7274ECE2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425" w:type="dxa"/>
          </w:tcPr>
          <w:p w14:paraId="4C5707BC" w14:textId="77777777" w:rsidR="002403B4" w:rsidRPr="00420B9D" w:rsidRDefault="002403B4" w:rsidP="002403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1D094E2" w14:textId="202EABD1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9EC76EB" w14:textId="39822647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403B4" w:rsidRPr="00420B9D" w14:paraId="3D4D1D7C" w14:textId="77777777" w:rsidTr="00037051">
        <w:tc>
          <w:tcPr>
            <w:tcW w:w="1842" w:type="dxa"/>
          </w:tcPr>
          <w:p w14:paraId="0F4CD1AC" w14:textId="77777777" w:rsidR="002403B4" w:rsidRPr="00420B9D" w:rsidRDefault="002403B4" w:rsidP="002403B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1146192" w14:textId="30C01AE6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1.003 (0.888-1.134)</w:t>
            </w:r>
          </w:p>
        </w:tc>
        <w:tc>
          <w:tcPr>
            <w:tcW w:w="992" w:type="dxa"/>
          </w:tcPr>
          <w:p w14:paraId="55EFC659" w14:textId="0AB07C09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425" w:type="dxa"/>
          </w:tcPr>
          <w:p w14:paraId="6A9939E4" w14:textId="77777777" w:rsidR="002403B4" w:rsidRPr="00420B9D" w:rsidRDefault="002403B4" w:rsidP="002403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34EDFCF" w14:textId="510331DB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3ECC4F7" w14:textId="029C8404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403B4" w:rsidRPr="00420B9D" w14:paraId="5C1124FD" w14:textId="77777777" w:rsidTr="00037051">
        <w:tc>
          <w:tcPr>
            <w:tcW w:w="1842" w:type="dxa"/>
          </w:tcPr>
          <w:p w14:paraId="50F9E71F" w14:textId="77777777" w:rsidR="002403B4" w:rsidRPr="00420B9D" w:rsidRDefault="002403B4" w:rsidP="002403B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1E2473B2" w14:textId="54D4C2DE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2.117 (1.623-2.761)</w:t>
            </w:r>
          </w:p>
        </w:tc>
        <w:tc>
          <w:tcPr>
            <w:tcW w:w="992" w:type="dxa"/>
          </w:tcPr>
          <w:p w14:paraId="7777288F" w14:textId="6562C306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425" w:type="dxa"/>
          </w:tcPr>
          <w:p w14:paraId="315BFF4B" w14:textId="77777777" w:rsidR="002403B4" w:rsidRPr="00420B9D" w:rsidRDefault="002403B4" w:rsidP="002403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15DB823" w14:textId="35B4DEFE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6" w:name="OLE_LINK13"/>
            <w:bookmarkStart w:id="17" w:name="_Hlk75198284"/>
            <w:r w:rsidRPr="00420B9D">
              <w:rPr>
                <w:rFonts w:ascii="Times New Roman" w:hAnsi="Times New Roman" w:cs="Times New Roman"/>
              </w:rPr>
              <w:t>2.117</w:t>
            </w:r>
            <w:bookmarkEnd w:id="16"/>
            <w:r w:rsidRPr="00420B9D">
              <w:rPr>
                <w:rFonts w:ascii="Times New Roman" w:hAnsi="Times New Roman" w:cs="Times New Roman"/>
              </w:rPr>
              <w:t xml:space="preserve"> (</w:t>
            </w:r>
            <w:bookmarkStart w:id="18" w:name="OLE_LINK14"/>
            <w:r w:rsidRPr="00420B9D">
              <w:rPr>
                <w:rFonts w:ascii="Times New Roman" w:hAnsi="Times New Roman" w:cs="Times New Roman"/>
              </w:rPr>
              <w:t>1.623</w:t>
            </w:r>
            <w:bookmarkEnd w:id="18"/>
            <w:r w:rsidRPr="00420B9D">
              <w:rPr>
                <w:rFonts w:ascii="Times New Roman" w:hAnsi="Times New Roman" w:cs="Times New Roman"/>
              </w:rPr>
              <w:t>-</w:t>
            </w:r>
            <w:bookmarkStart w:id="19" w:name="OLE_LINK15"/>
            <w:r w:rsidRPr="00420B9D">
              <w:rPr>
                <w:rFonts w:ascii="Times New Roman" w:hAnsi="Times New Roman" w:cs="Times New Roman"/>
              </w:rPr>
              <w:t>2.761</w:t>
            </w:r>
            <w:bookmarkEnd w:id="19"/>
            <w:r w:rsidRPr="00420B9D">
              <w:rPr>
                <w:rFonts w:ascii="Times New Roman" w:hAnsi="Times New Roman" w:cs="Times New Roman"/>
              </w:rPr>
              <w:t>)</w:t>
            </w:r>
            <w:bookmarkEnd w:id="17"/>
          </w:p>
        </w:tc>
        <w:tc>
          <w:tcPr>
            <w:tcW w:w="1134" w:type="dxa"/>
          </w:tcPr>
          <w:p w14:paraId="736DF306" w14:textId="76DB90EF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403B4" w:rsidRPr="00420B9D" w14:paraId="1AA022A0" w14:textId="77777777" w:rsidTr="00037051">
        <w:tc>
          <w:tcPr>
            <w:tcW w:w="1842" w:type="dxa"/>
          </w:tcPr>
          <w:p w14:paraId="552514EF" w14:textId="77777777" w:rsidR="002403B4" w:rsidRPr="00420B9D" w:rsidRDefault="002403B4" w:rsidP="002403B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0AA101B3" w14:textId="0144AC46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0" w:name="OLE_LINK31"/>
            <w:r w:rsidRPr="00420B9D">
              <w:rPr>
                <w:rFonts w:ascii="Times New Roman" w:hAnsi="Times New Roman" w:cs="Times New Roman"/>
              </w:rPr>
              <w:t xml:space="preserve">1.114 </w:t>
            </w:r>
            <w:bookmarkEnd w:id="20"/>
            <w:r w:rsidRPr="00420B9D">
              <w:rPr>
                <w:rFonts w:ascii="Times New Roman" w:hAnsi="Times New Roman" w:cs="Times New Roman"/>
              </w:rPr>
              <w:t>(</w:t>
            </w:r>
            <w:bookmarkStart w:id="21" w:name="OLE_LINK32"/>
            <w:r w:rsidRPr="00420B9D">
              <w:rPr>
                <w:rFonts w:ascii="Times New Roman" w:hAnsi="Times New Roman" w:cs="Times New Roman"/>
              </w:rPr>
              <w:t>0.989</w:t>
            </w:r>
            <w:bookmarkEnd w:id="21"/>
            <w:r w:rsidRPr="00420B9D">
              <w:rPr>
                <w:rFonts w:ascii="Times New Roman" w:hAnsi="Times New Roman" w:cs="Times New Roman"/>
              </w:rPr>
              <w:t>-</w:t>
            </w:r>
            <w:bookmarkStart w:id="22" w:name="OLE_LINK33"/>
            <w:r w:rsidRPr="00420B9D">
              <w:rPr>
                <w:rFonts w:ascii="Times New Roman" w:hAnsi="Times New Roman" w:cs="Times New Roman"/>
              </w:rPr>
              <w:t>1.256</w:t>
            </w:r>
            <w:bookmarkEnd w:id="22"/>
            <w:r w:rsidRPr="00420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DCAE094" w14:textId="3B7F0E29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425" w:type="dxa"/>
          </w:tcPr>
          <w:p w14:paraId="4B168294" w14:textId="77777777" w:rsidR="002403B4" w:rsidRPr="00420B9D" w:rsidRDefault="002403B4" w:rsidP="002403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99C486D" w14:textId="0057921D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B933D36" w14:textId="3A8D042E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403B4" w:rsidRPr="00420B9D" w14:paraId="06E9CF58" w14:textId="77777777" w:rsidTr="00037051">
        <w:tc>
          <w:tcPr>
            <w:tcW w:w="1842" w:type="dxa"/>
          </w:tcPr>
          <w:p w14:paraId="6B57C9D1" w14:textId="77777777" w:rsidR="002403B4" w:rsidRPr="00420B9D" w:rsidRDefault="002403B4" w:rsidP="002403B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21E64DFD" w14:textId="4291A2F1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863 (0.783-0.952)</w:t>
            </w:r>
          </w:p>
        </w:tc>
        <w:tc>
          <w:tcPr>
            <w:tcW w:w="992" w:type="dxa"/>
          </w:tcPr>
          <w:p w14:paraId="1B4AAE84" w14:textId="144F0719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425" w:type="dxa"/>
          </w:tcPr>
          <w:p w14:paraId="1B15BBFF" w14:textId="77777777" w:rsidR="002403B4" w:rsidRPr="00420B9D" w:rsidRDefault="002403B4" w:rsidP="002403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BD9E866" w14:textId="4EE6218B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1B564D3" w14:textId="6DA1A8A3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403B4" w:rsidRPr="00420B9D" w14:paraId="0336CBFD" w14:textId="77777777" w:rsidTr="00F16BE9">
        <w:tc>
          <w:tcPr>
            <w:tcW w:w="1842" w:type="dxa"/>
          </w:tcPr>
          <w:p w14:paraId="45D4D9A6" w14:textId="77777777" w:rsidR="002403B4" w:rsidRPr="00420B9D" w:rsidRDefault="002403B4" w:rsidP="002403B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11AE91C5" w14:textId="6824C327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622 (0.494-0.784)</w:t>
            </w:r>
          </w:p>
        </w:tc>
        <w:tc>
          <w:tcPr>
            <w:tcW w:w="992" w:type="dxa"/>
          </w:tcPr>
          <w:p w14:paraId="711AEB96" w14:textId="7D50327E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425" w:type="dxa"/>
          </w:tcPr>
          <w:p w14:paraId="30CCBC19" w14:textId="77777777" w:rsidR="002403B4" w:rsidRPr="00420B9D" w:rsidRDefault="002403B4" w:rsidP="002403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958E66C" w14:textId="6DCF5891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28C80D2" w14:textId="4685AD7C" w:rsidR="002403B4" w:rsidRPr="00420B9D" w:rsidRDefault="002403B4" w:rsidP="00240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16BE9" w:rsidRPr="00420B9D" w14:paraId="1E5EF5F7" w14:textId="77777777" w:rsidTr="00F16BE9">
        <w:tc>
          <w:tcPr>
            <w:tcW w:w="1842" w:type="dxa"/>
          </w:tcPr>
          <w:p w14:paraId="515E31DB" w14:textId="6DA03E91" w:rsidR="00F16BE9" w:rsidRPr="00420B9D" w:rsidRDefault="00F16BE9" w:rsidP="00F16B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lag 3</w:t>
            </w:r>
          </w:p>
        </w:tc>
        <w:tc>
          <w:tcPr>
            <w:tcW w:w="2411" w:type="dxa"/>
          </w:tcPr>
          <w:p w14:paraId="25AB8330" w14:textId="77777777" w:rsidR="00F16BE9" w:rsidRPr="00420B9D" w:rsidRDefault="00F16BE9" w:rsidP="00F16B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FD4A01B" w14:textId="77777777" w:rsidR="00F16BE9" w:rsidRPr="00420B9D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5B0EF337" w14:textId="77777777" w:rsidR="00F16BE9" w:rsidRPr="00420B9D" w:rsidRDefault="00F16BE9" w:rsidP="00F16B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79562CA" w14:textId="77777777" w:rsidR="00F16BE9" w:rsidRPr="00420B9D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8FBC91B" w14:textId="77777777" w:rsidR="00F16BE9" w:rsidRPr="00420B9D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3008" w:rsidRPr="00420B9D" w14:paraId="5161A669" w14:textId="77777777" w:rsidTr="00F16BE9">
        <w:tc>
          <w:tcPr>
            <w:tcW w:w="1842" w:type="dxa"/>
          </w:tcPr>
          <w:p w14:paraId="3C0EC073" w14:textId="6F3F1702" w:rsidR="00A03008" w:rsidRPr="00420B9D" w:rsidRDefault="00A03008" w:rsidP="00A030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PM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420B9D">
              <w:rPr>
                <w:rFonts w:ascii="Times New Roman" w:hAnsi="Times New Roman" w:cs="Times New Roman"/>
                <w:szCs w:val="21"/>
              </w:rPr>
              <w:t>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CF9CCB4" w14:textId="7DD28220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1.023 (0.906-1.156)</w:t>
            </w:r>
          </w:p>
        </w:tc>
        <w:tc>
          <w:tcPr>
            <w:tcW w:w="992" w:type="dxa"/>
          </w:tcPr>
          <w:p w14:paraId="362ECF76" w14:textId="6D5A302B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425" w:type="dxa"/>
          </w:tcPr>
          <w:p w14:paraId="3CD9B2F1" w14:textId="77777777" w:rsidR="00A03008" w:rsidRPr="00420B9D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6B28F90" w14:textId="24CFCD01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B3A29C8" w14:textId="52F86CC3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03008" w:rsidRPr="00420B9D" w14:paraId="6B1E696E" w14:textId="77777777" w:rsidTr="00F16BE9">
        <w:tc>
          <w:tcPr>
            <w:tcW w:w="1842" w:type="dxa"/>
          </w:tcPr>
          <w:p w14:paraId="2A39F24C" w14:textId="595D55B2" w:rsidR="00A03008" w:rsidRPr="00420B9D" w:rsidRDefault="00A03008" w:rsidP="00A030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S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C111385" w14:textId="0FD71052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1.028 (0.907-1.165)</w:t>
            </w:r>
          </w:p>
        </w:tc>
        <w:tc>
          <w:tcPr>
            <w:tcW w:w="992" w:type="dxa"/>
          </w:tcPr>
          <w:p w14:paraId="06269ADB" w14:textId="37F6C4D4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425" w:type="dxa"/>
          </w:tcPr>
          <w:p w14:paraId="120F6641" w14:textId="77777777" w:rsidR="00A03008" w:rsidRPr="00420B9D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3D282E8" w14:textId="1F716708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DF5006E" w14:textId="5C8A70DA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03008" w:rsidRPr="00420B9D" w14:paraId="50ED7723" w14:textId="77777777" w:rsidTr="00F16BE9">
        <w:tc>
          <w:tcPr>
            <w:tcW w:w="1842" w:type="dxa"/>
          </w:tcPr>
          <w:p w14:paraId="08BF8957" w14:textId="44A4299C" w:rsidR="00A03008" w:rsidRPr="00420B9D" w:rsidRDefault="00A03008" w:rsidP="00A030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CO (m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7048322" w14:textId="4899D5A8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966 (0.885-1.055)</w:t>
            </w:r>
          </w:p>
        </w:tc>
        <w:tc>
          <w:tcPr>
            <w:tcW w:w="992" w:type="dxa"/>
          </w:tcPr>
          <w:p w14:paraId="43276F7E" w14:textId="10E9BF60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425" w:type="dxa"/>
          </w:tcPr>
          <w:p w14:paraId="5AECFAD4" w14:textId="77777777" w:rsidR="00A03008" w:rsidRPr="00420B9D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05F90D9" w14:textId="461837F5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D44BC01" w14:textId="2A2786E6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03008" w:rsidRPr="00420B9D" w14:paraId="28019D9D" w14:textId="77777777" w:rsidTr="00F16BE9">
        <w:tc>
          <w:tcPr>
            <w:tcW w:w="1842" w:type="dxa"/>
          </w:tcPr>
          <w:p w14:paraId="41004E76" w14:textId="453CDE8C" w:rsidR="00A03008" w:rsidRPr="00420B9D" w:rsidRDefault="00A03008" w:rsidP="00A030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N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43CEC90D" w14:textId="50A66CE4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979 (0.875-1.094)</w:t>
            </w:r>
          </w:p>
        </w:tc>
        <w:tc>
          <w:tcPr>
            <w:tcW w:w="992" w:type="dxa"/>
          </w:tcPr>
          <w:p w14:paraId="6F03DCCC" w14:textId="725F8EDA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425" w:type="dxa"/>
          </w:tcPr>
          <w:p w14:paraId="023A7F97" w14:textId="77777777" w:rsidR="00A03008" w:rsidRPr="00420B9D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93D728A" w14:textId="496EF7AD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55FD1D4" w14:textId="412084AF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03008" w:rsidRPr="00420B9D" w14:paraId="1A3F3205" w14:textId="77777777" w:rsidTr="00F16BE9">
        <w:tc>
          <w:tcPr>
            <w:tcW w:w="1842" w:type="dxa"/>
          </w:tcPr>
          <w:p w14:paraId="61086394" w14:textId="56895F2E" w:rsidR="00A03008" w:rsidRPr="00420B9D" w:rsidRDefault="00A03008" w:rsidP="00A030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9E112EA" w14:textId="1BAC3F05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1.033 (0.911-1.171)</w:t>
            </w:r>
          </w:p>
        </w:tc>
        <w:tc>
          <w:tcPr>
            <w:tcW w:w="992" w:type="dxa"/>
          </w:tcPr>
          <w:p w14:paraId="6A9F4EEE" w14:textId="56F83E40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425" w:type="dxa"/>
          </w:tcPr>
          <w:p w14:paraId="7CA3FBF0" w14:textId="77777777" w:rsidR="00A03008" w:rsidRPr="00420B9D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A053394" w14:textId="178F0970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4988550" w14:textId="6569DBB0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C2801" w:rsidRPr="00420B9D" w14:paraId="18227335" w14:textId="77777777" w:rsidTr="00F16BE9">
        <w:tc>
          <w:tcPr>
            <w:tcW w:w="1842" w:type="dxa"/>
          </w:tcPr>
          <w:p w14:paraId="056EA949" w14:textId="56CAF87D" w:rsidR="005C2801" w:rsidRPr="00420B9D" w:rsidRDefault="005C2801" w:rsidP="005C280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0161033B" w14:textId="39FA74A4" w:rsidR="005C2801" w:rsidRPr="00420B9D" w:rsidRDefault="005C2801" w:rsidP="005C2801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1.895 (1.456-2.466)</w:t>
            </w:r>
          </w:p>
        </w:tc>
        <w:tc>
          <w:tcPr>
            <w:tcW w:w="992" w:type="dxa"/>
          </w:tcPr>
          <w:p w14:paraId="01C59A45" w14:textId="4BFE6628" w:rsidR="005C2801" w:rsidRPr="00420B9D" w:rsidRDefault="005C2801" w:rsidP="005C28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425" w:type="dxa"/>
          </w:tcPr>
          <w:p w14:paraId="14BC0683" w14:textId="77777777" w:rsidR="005C2801" w:rsidRPr="00420B9D" w:rsidRDefault="005C2801" w:rsidP="005C28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C528C78" w14:textId="6299EEE8" w:rsidR="005C2801" w:rsidRPr="00420B9D" w:rsidRDefault="005C2801" w:rsidP="005C28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3" w:name="OLE_LINK16"/>
            <w:bookmarkStart w:id="24" w:name="_Hlk75198334"/>
            <w:r w:rsidRPr="00420B9D">
              <w:rPr>
                <w:rFonts w:ascii="Times New Roman" w:hAnsi="Times New Roman" w:cs="Times New Roman"/>
              </w:rPr>
              <w:t>1.895</w:t>
            </w:r>
            <w:bookmarkEnd w:id="23"/>
            <w:r w:rsidRPr="00420B9D">
              <w:rPr>
                <w:rFonts w:ascii="Times New Roman" w:hAnsi="Times New Roman" w:cs="Times New Roman"/>
              </w:rPr>
              <w:t xml:space="preserve"> (</w:t>
            </w:r>
            <w:bookmarkStart w:id="25" w:name="OLE_LINK17"/>
            <w:r w:rsidRPr="00420B9D">
              <w:rPr>
                <w:rFonts w:ascii="Times New Roman" w:hAnsi="Times New Roman" w:cs="Times New Roman"/>
              </w:rPr>
              <w:t>1.456</w:t>
            </w:r>
            <w:bookmarkEnd w:id="25"/>
            <w:r w:rsidRPr="00420B9D">
              <w:rPr>
                <w:rFonts w:ascii="Times New Roman" w:hAnsi="Times New Roman" w:cs="Times New Roman"/>
              </w:rPr>
              <w:t>-</w:t>
            </w:r>
            <w:bookmarkStart w:id="26" w:name="OLE_LINK18"/>
            <w:r w:rsidRPr="00420B9D">
              <w:rPr>
                <w:rFonts w:ascii="Times New Roman" w:hAnsi="Times New Roman" w:cs="Times New Roman"/>
              </w:rPr>
              <w:t>2.466</w:t>
            </w:r>
            <w:bookmarkEnd w:id="26"/>
            <w:r w:rsidRPr="00420B9D">
              <w:rPr>
                <w:rFonts w:ascii="Times New Roman" w:hAnsi="Times New Roman" w:cs="Times New Roman"/>
              </w:rPr>
              <w:t>)</w:t>
            </w:r>
            <w:bookmarkEnd w:id="24"/>
          </w:p>
        </w:tc>
        <w:tc>
          <w:tcPr>
            <w:tcW w:w="1134" w:type="dxa"/>
          </w:tcPr>
          <w:p w14:paraId="55E39D9D" w14:textId="466F1C96" w:rsidR="005C2801" w:rsidRPr="00420B9D" w:rsidRDefault="005C2801" w:rsidP="005C28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03008" w:rsidRPr="00420B9D" w14:paraId="4DA50D00" w14:textId="77777777" w:rsidTr="00F16BE9">
        <w:tc>
          <w:tcPr>
            <w:tcW w:w="1842" w:type="dxa"/>
          </w:tcPr>
          <w:p w14:paraId="7CAA67E8" w14:textId="1D2D5315" w:rsidR="00A03008" w:rsidRPr="00420B9D" w:rsidRDefault="00A03008" w:rsidP="00A030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30611D34" w14:textId="5859788A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bookmarkStart w:id="27" w:name="OLE_LINK34"/>
            <w:r w:rsidRPr="00420B9D">
              <w:rPr>
                <w:rFonts w:ascii="Times New Roman" w:hAnsi="Times New Roman" w:cs="Times New Roman"/>
              </w:rPr>
              <w:t>0.996</w:t>
            </w:r>
            <w:bookmarkEnd w:id="27"/>
            <w:r w:rsidRPr="00420B9D">
              <w:rPr>
                <w:rFonts w:ascii="Times New Roman" w:hAnsi="Times New Roman" w:cs="Times New Roman"/>
              </w:rPr>
              <w:t xml:space="preserve"> (</w:t>
            </w:r>
            <w:bookmarkStart w:id="28" w:name="OLE_LINK35"/>
            <w:r w:rsidRPr="00420B9D">
              <w:rPr>
                <w:rFonts w:ascii="Times New Roman" w:hAnsi="Times New Roman" w:cs="Times New Roman"/>
              </w:rPr>
              <w:t>0.885</w:t>
            </w:r>
            <w:bookmarkEnd w:id="28"/>
            <w:r w:rsidRPr="00420B9D">
              <w:rPr>
                <w:rFonts w:ascii="Times New Roman" w:hAnsi="Times New Roman" w:cs="Times New Roman"/>
              </w:rPr>
              <w:t>-</w:t>
            </w:r>
            <w:bookmarkStart w:id="29" w:name="OLE_LINK36"/>
            <w:r w:rsidRPr="00420B9D">
              <w:rPr>
                <w:rFonts w:ascii="Times New Roman" w:hAnsi="Times New Roman" w:cs="Times New Roman"/>
              </w:rPr>
              <w:t>1.122</w:t>
            </w:r>
            <w:bookmarkEnd w:id="29"/>
            <w:r w:rsidRPr="00420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18AA195A" w14:textId="1897B46D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425" w:type="dxa"/>
          </w:tcPr>
          <w:p w14:paraId="509B53C8" w14:textId="77777777" w:rsidR="00A03008" w:rsidRPr="00420B9D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1EA016F" w14:textId="7C18E581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946011A" w14:textId="62298FCE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03008" w:rsidRPr="00420B9D" w14:paraId="1F7EA3F9" w14:textId="77777777" w:rsidTr="00F16BE9">
        <w:tc>
          <w:tcPr>
            <w:tcW w:w="1842" w:type="dxa"/>
          </w:tcPr>
          <w:p w14:paraId="4FF08893" w14:textId="20316844" w:rsidR="00A03008" w:rsidRPr="00420B9D" w:rsidRDefault="00A03008" w:rsidP="00A030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59B4457E" w14:textId="7B72327A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891 (0.808-0.981)</w:t>
            </w:r>
          </w:p>
        </w:tc>
        <w:tc>
          <w:tcPr>
            <w:tcW w:w="992" w:type="dxa"/>
          </w:tcPr>
          <w:p w14:paraId="73DAE7A9" w14:textId="0EF173F8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425" w:type="dxa"/>
          </w:tcPr>
          <w:p w14:paraId="2FF62606" w14:textId="77777777" w:rsidR="00A03008" w:rsidRPr="00420B9D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11D6FC0" w14:textId="6F7EBB1C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154DBBD" w14:textId="6BDD02E0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03008" w:rsidRPr="00420B9D" w14:paraId="79A1DB12" w14:textId="77777777" w:rsidTr="006315A4">
        <w:tc>
          <w:tcPr>
            <w:tcW w:w="1842" w:type="dxa"/>
          </w:tcPr>
          <w:p w14:paraId="066F686F" w14:textId="7F801675" w:rsidR="00A03008" w:rsidRPr="00420B9D" w:rsidRDefault="00A03008" w:rsidP="00A030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lastRenderedPageBreak/>
              <w:t>Pressure (hPa)</w:t>
            </w:r>
          </w:p>
        </w:tc>
        <w:tc>
          <w:tcPr>
            <w:tcW w:w="2411" w:type="dxa"/>
          </w:tcPr>
          <w:p w14:paraId="7B061EB2" w14:textId="6707652F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676 (0.536-0.851)</w:t>
            </w:r>
          </w:p>
        </w:tc>
        <w:tc>
          <w:tcPr>
            <w:tcW w:w="992" w:type="dxa"/>
          </w:tcPr>
          <w:p w14:paraId="34D49198" w14:textId="5FFAB7AD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25" w:type="dxa"/>
          </w:tcPr>
          <w:p w14:paraId="59E242AB" w14:textId="77777777" w:rsidR="00A03008" w:rsidRPr="00420B9D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8247AC7" w14:textId="18C4462F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A870A46" w14:textId="3CC547D3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03008" w:rsidRPr="00420B9D" w14:paraId="21052167" w14:textId="77777777" w:rsidTr="006315A4">
        <w:tc>
          <w:tcPr>
            <w:tcW w:w="1842" w:type="dxa"/>
          </w:tcPr>
          <w:p w14:paraId="15E5A602" w14:textId="3ADE7BB7" w:rsidR="00A03008" w:rsidRPr="00420B9D" w:rsidRDefault="00A03008" w:rsidP="00A030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lag 4</w:t>
            </w:r>
          </w:p>
        </w:tc>
        <w:tc>
          <w:tcPr>
            <w:tcW w:w="2411" w:type="dxa"/>
          </w:tcPr>
          <w:p w14:paraId="261E5EC3" w14:textId="77777777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62635FA" w14:textId="77777777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2F1C18A" w14:textId="77777777" w:rsidR="00A03008" w:rsidRPr="00420B9D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F9A9F93" w14:textId="77613FD1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9E8BF70" w14:textId="68DA30C8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03008" w:rsidRPr="00420B9D" w14:paraId="115591E1" w14:textId="77777777" w:rsidTr="006315A4">
        <w:tc>
          <w:tcPr>
            <w:tcW w:w="1842" w:type="dxa"/>
          </w:tcPr>
          <w:p w14:paraId="5CDF2D9B" w14:textId="5D341B6B" w:rsidR="00A03008" w:rsidRPr="00420B9D" w:rsidRDefault="00A03008" w:rsidP="00A030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PM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420B9D">
              <w:rPr>
                <w:rFonts w:ascii="Times New Roman" w:hAnsi="Times New Roman" w:cs="Times New Roman"/>
                <w:szCs w:val="21"/>
              </w:rPr>
              <w:t>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8E56E32" w14:textId="2C00AE30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1.006 (0.890-1.137)</w:t>
            </w:r>
          </w:p>
        </w:tc>
        <w:tc>
          <w:tcPr>
            <w:tcW w:w="992" w:type="dxa"/>
          </w:tcPr>
          <w:p w14:paraId="14C15AAB" w14:textId="4D10C4E0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425" w:type="dxa"/>
          </w:tcPr>
          <w:p w14:paraId="58C0182E" w14:textId="77777777" w:rsidR="00A03008" w:rsidRPr="00420B9D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C6C702E" w14:textId="158E4C3D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47187BE3" w14:textId="0F0F8300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03008" w:rsidRPr="00420B9D" w14:paraId="344C0B1D" w14:textId="77777777" w:rsidTr="006315A4">
        <w:tc>
          <w:tcPr>
            <w:tcW w:w="1842" w:type="dxa"/>
          </w:tcPr>
          <w:p w14:paraId="1ACA131F" w14:textId="0450D103" w:rsidR="00A03008" w:rsidRPr="00420B9D" w:rsidRDefault="00A03008" w:rsidP="00A030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S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54C5072" w14:textId="4943F712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1.055 (0.934-1.192)</w:t>
            </w:r>
          </w:p>
        </w:tc>
        <w:tc>
          <w:tcPr>
            <w:tcW w:w="992" w:type="dxa"/>
          </w:tcPr>
          <w:p w14:paraId="6BB70A7D" w14:textId="3E7F7049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425" w:type="dxa"/>
          </w:tcPr>
          <w:p w14:paraId="681A5EE2" w14:textId="77777777" w:rsidR="00A03008" w:rsidRPr="00420B9D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6B6FF82" w14:textId="61214B60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4574FE49" w14:textId="55557A70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03008" w:rsidRPr="00420B9D" w14:paraId="00F0A057" w14:textId="77777777" w:rsidTr="006315A4">
        <w:tc>
          <w:tcPr>
            <w:tcW w:w="1842" w:type="dxa"/>
          </w:tcPr>
          <w:p w14:paraId="64533425" w14:textId="06AEB0DC" w:rsidR="00A03008" w:rsidRPr="00420B9D" w:rsidRDefault="00A03008" w:rsidP="00A030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CO (m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7045CC2" w14:textId="3CE4D307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963 (0.883-1.051)</w:t>
            </w:r>
          </w:p>
        </w:tc>
        <w:tc>
          <w:tcPr>
            <w:tcW w:w="992" w:type="dxa"/>
          </w:tcPr>
          <w:p w14:paraId="2D677F34" w14:textId="3A038440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425" w:type="dxa"/>
          </w:tcPr>
          <w:p w14:paraId="7687C9F9" w14:textId="77777777" w:rsidR="00A03008" w:rsidRPr="00420B9D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25C5EBA" w14:textId="4B470F5A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CAAD66B" w14:textId="0024C26C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03008" w:rsidRPr="00420B9D" w14:paraId="7B4513EA" w14:textId="77777777" w:rsidTr="006315A4">
        <w:tc>
          <w:tcPr>
            <w:tcW w:w="1842" w:type="dxa"/>
          </w:tcPr>
          <w:p w14:paraId="2A43D870" w14:textId="5301D39B" w:rsidR="00A03008" w:rsidRPr="00420B9D" w:rsidRDefault="00A03008" w:rsidP="00A030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N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7D30853" w14:textId="2D7D261A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941 (0.839-1.054)</w:t>
            </w:r>
          </w:p>
        </w:tc>
        <w:tc>
          <w:tcPr>
            <w:tcW w:w="992" w:type="dxa"/>
          </w:tcPr>
          <w:p w14:paraId="45F309A4" w14:textId="33F55C06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425" w:type="dxa"/>
          </w:tcPr>
          <w:p w14:paraId="17C5C497" w14:textId="77777777" w:rsidR="00A03008" w:rsidRPr="00420B9D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9139526" w14:textId="1D434ABB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F4D8070" w14:textId="3996A2D4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03008" w:rsidRPr="00420B9D" w14:paraId="4A393662" w14:textId="77777777" w:rsidTr="006315A4">
        <w:tc>
          <w:tcPr>
            <w:tcW w:w="1842" w:type="dxa"/>
          </w:tcPr>
          <w:p w14:paraId="2419DFEF" w14:textId="5FB14262" w:rsidR="00A03008" w:rsidRPr="00420B9D" w:rsidRDefault="00A03008" w:rsidP="00A030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B0AB45" w14:textId="5E6B6E25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1.046 (0.924-1.184)</w:t>
            </w:r>
          </w:p>
        </w:tc>
        <w:tc>
          <w:tcPr>
            <w:tcW w:w="992" w:type="dxa"/>
          </w:tcPr>
          <w:p w14:paraId="07A72892" w14:textId="66D824AC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425" w:type="dxa"/>
          </w:tcPr>
          <w:p w14:paraId="32CC2CDA" w14:textId="77777777" w:rsidR="00A03008" w:rsidRPr="00420B9D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DE1696E" w14:textId="62F17E66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B9690AE" w14:textId="658AF1A9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03008" w:rsidRPr="00420B9D" w14:paraId="1D861452" w14:textId="77777777" w:rsidTr="006315A4">
        <w:tc>
          <w:tcPr>
            <w:tcW w:w="1842" w:type="dxa"/>
          </w:tcPr>
          <w:p w14:paraId="0FE818E8" w14:textId="7CC3A1EA" w:rsidR="00A03008" w:rsidRPr="00420B9D" w:rsidRDefault="00A03008" w:rsidP="00A030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561044D0" w14:textId="388F3B20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1.750 (1.345-2.277)</w:t>
            </w:r>
          </w:p>
        </w:tc>
        <w:tc>
          <w:tcPr>
            <w:tcW w:w="992" w:type="dxa"/>
          </w:tcPr>
          <w:p w14:paraId="492CB2CF" w14:textId="1D0E7BE2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425" w:type="dxa"/>
          </w:tcPr>
          <w:p w14:paraId="52D48178" w14:textId="77777777" w:rsidR="00A03008" w:rsidRPr="00420B9D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D77C35E" w14:textId="7974F10A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0" w:name="OLE_LINK19"/>
            <w:bookmarkStart w:id="31" w:name="_Hlk75198357"/>
            <w:r w:rsidRPr="00420B9D">
              <w:rPr>
                <w:rFonts w:ascii="Times New Roman" w:hAnsi="Times New Roman" w:cs="Times New Roman"/>
              </w:rPr>
              <w:t>1.750</w:t>
            </w:r>
            <w:bookmarkEnd w:id="30"/>
            <w:r w:rsidRPr="00420B9D">
              <w:rPr>
                <w:rFonts w:ascii="Times New Roman" w:hAnsi="Times New Roman" w:cs="Times New Roman"/>
              </w:rPr>
              <w:t xml:space="preserve"> (</w:t>
            </w:r>
            <w:bookmarkStart w:id="32" w:name="OLE_LINK20"/>
            <w:r w:rsidRPr="00420B9D">
              <w:rPr>
                <w:rFonts w:ascii="Times New Roman" w:hAnsi="Times New Roman" w:cs="Times New Roman"/>
              </w:rPr>
              <w:t>1.345</w:t>
            </w:r>
            <w:bookmarkEnd w:id="32"/>
            <w:r w:rsidRPr="00420B9D">
              <w:rPr>
                <w:rFonts w:ascii="Times New Roman" w:hAnsi="Times New Roman" w:cs="Times New Roman"/>
              </w:rPr>
              <w:t>-</w:t>
            </w:r>
            <w:bookmarkStart w:id="33" w:name="OLE_LINK21"/>
            <w:r w:rsidRPr="00420B9D">
              <w:rPr>
                <w:rFonts w:ascii="Times New Roman" w:hAnsi="Times New Roman" w:cs="Times New Roman"/>
              </w:rPr>
              <w:t>2.277</w:t>
            </w:r>
            <w:bookmarkEnd w:id="33"/>
            <w:r w:rsidRPr="00420B9D">
              <w:rPr>
                <w:rFonts w:ascii="Times New Roman" w:hAnsi="Times New Roman" w:cs="Times New Roman"/>
              </w:rPr>
              <w:t>)</w:t>
            </w:r>
            <w:bookmarkEnd w:id="31"/>
          </w:p>
        </w:tc>
        <w:tc>
          <w:tcPr>
            <w:tcW w:w="1134" w:type="dxa"/>
          </w:tcPr>
          <w:p w14:paraId="368EC0C5" w14:textId="165000B3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03008" w:rsidRPr="00420B9D" w14:paraId="2091E052" w14:textId="77777777" w:rsidTr="006315A4">
        <w:tc>
          <w:tcPr>
            <w:tcW w:w="1842" w:type="dxa"/>
          </w:tcPr>
          <w:p w14:paraId="3BC63D98" w14:textId="4992D4B9" w:rsidR="00A03008" w:rsidRPr="00420B9D" w:rsidRDefault="00A03008" w:rsidP="00A030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3F35C5B6" w14:textId="35AA6473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bookmarkStart w:id="34" w:name="OLE_LINK37"/>
            <w:r w:rsidRPr="00420B9D">
              <w:rPr>
                <w:rFonts w:ascii="Times New Roman" w:hAnsi="Times New Roman" w:cs="Times New Roman"/>
              </w:rPr>
              <w:t xml:space="preserve">0.964 </w:t>
            </w:r>
            <w:bookmarkEnd w:id="34"/>
            <w:r w:rsidRPr="00420B9D">
              <w:rPr>
                <w:rFonts w:ascii="Times New Roman" w:hAnsi="Times New Roman" w:cs="Times New Roman"/>
              </w:rPr>
              <w:t>(</w:t>
            </w:r>
            <w:bookmarkStart w:id="35" w:name="OLE_LINK38"/>
            <w:r w:rsidRPr="00420B9D">
              <w:rPr>
                <w:rFonts w:ascii="Times New Roman" w:hAnsi="Times New Roman" w:cs="Times New Roman"/>
              </w:rPr>
              <w:t>0.857</w:t>
            </w:r>
            <w:bookmarkEnd w:id="35"/>
            <w:r w:rsidRPr="00420B9D">
              <w:rPr>
                <w:rFonts w:ascii="Times New Roman" w:hAnsi="Times New Roman" w:cs="Times New Roman"/>
              </w:rPr>
              <w:t>-</w:t>
            </w:r>
            <w:bookmarkStart w:id="36" w:name="OLE_LINK39"/>
            <w:r w:rsidRPr="00420B9D">
              <w:rPr>
                <w:rFonts w:ascii="Times New Roman" w:hAnsi="Times New Roman" w:cs="Times New Roman"/>
              </w:rPr>
              <w:t>1.086</w:t>
            </w:r>
            <w:bookmarkEnd w:id="36"/>
            <w:r w:rsidRPr="00420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CEEBAA0" w14:textId="67D54483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425" w:type="dxa"/>
          </w:tcPr>
          <w:p w14:paraId="3D7A47FE" w14:textId="77777777" w:rsidR="00A03008" w:rsidRPr="00420B9D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728BA23" w14:textId="6960510F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079828C" w14:textId="2F12A8C2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03008" w:rsidRPr="00420B9D" w14:paraId="1E105F90" w14:textId="77777777" w:rsidTr="006315A4">
        <w:tc>
          <w:tcPr>
            <w:tcW w:w="1842" w:type="dxa"/>
          </w:tcPr>
          <w:p w14:paraId="17576AC1" w14:textId="25624F33" w:rsidR="00A03008" w:rsidRPr="00420B9D" w:rsidRDefault="00A03008" w:rsidP="00A030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0FA73419" w14:textId="767C3327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962 (0.874-1.059)</w:t>
            </w:r>
          </w:p>
        </w:tc>
        <w:tc>
          <w:tcPr>
            <w:tcW w:w="992" w:type="dxa"/>
          </w:tcPr>
          <w:p w14:paraId="1C866F96" w14:textId="7BB24BD3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425" w:type="dxa"/>
          </w:tcPr>
          <w:p w14:paraId="6C73926D" w14:textId="77777777" w:rsidR="00A03008" w:rsidRPr="00420B9D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8C53DA2" w14:textId="79E0DB10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1DA4831" w14:textId="4240E4AE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03008" w:rsidRPr="00420B9D" w14:paraId="1CB63A42" w14:textId="77777777" w:rsidTr="001E618F">
        <w:tc>
          <w:tcPr>
            <w:tcW w:w="1842" w:type="dxa"/>
          </w:tcPr>
          <w:p w14:paraId="00649755" w14:textId="1A50C612" w:rsidR="00A03008" w:rsidRPr="00420B9D" w:rsidRDefault="00A03008" w:rsidP="00A030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2E0E48CF" w14:textId="37B16872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714 (0.566-0.900)</w:t>
            </w:r>
          </w:p>
        </w:tc>
        <w:tc>
          <w:tcPr>
            <w:tcW w:w="992" w:type="dxa"/>
          </w:tcPr>
          <w:p w14:paraId="750BF820" w14:textId="0213CF9F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425" w:type="dxa"/>
          </w:tcPr>
          <w:p w14:paraId="673AE46D" w14:textId="77777777" w:rsidR="00A03008" w:rsidRPr="00420B9D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95A0CBA" w14:textId="4E91C864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EA72152" w14:textId="49C194B8" w:rsidR="00A03008" w:rsidRPr="00420B9D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E618F" w:rsidRPr="00420B9D" w14:paraId="67EAFCA7" w14:textId="77777777" w:rsidTr="001E618F">
        <w:tc>
          <w:tcPr>
            <w:tcW w:w="1842" w:type="dxa"/>
          </w:tcPr>
          <w:p w14:paraId="0AAB7E36" w14:textId="0CCACE2E" w:rsidR="001E618F" w:rsidRPr="00420B9D" w:rsidRDefault="001E618F" w:rsidP="001E61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lag 5</w:t>
            </w:r>
          </w:p>
        </w:tc>
        <w:tc>
          <w:tcPr>
            <w:tcW w:w="2411" w:type="dxa"/>
          </w:tcPr>
          <w:p w14:paraId="70159AAE" w14:textId="77777777" w:rsidR="001E618F" w:rsidRPr="00420B9D" w:rsidRDefault="001E618F" w:rsidP="001E6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7DC06D7" w14:textId="77777777" w:rsidR="001E618F" w:rsidRPr="00420B9D" w:rsidRDefault="001E618F" w:rsidP="001E6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1EFF22E0" w14:textId="77777777" w:rsidR="001E618F" w:rsidRPr="00420B9D" w:rsidRDefault="001E618F" w:rsidP="001E61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CE9AAC4" w14:textId="5B87D621" w:rsidR="001E618F" w:rsidRPr="00420B9D" w:rsidRDefault="001E618F" w:rsidP="001E61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B48EE4D" w14:textId="052E8A48" w:rsidR="001E618F" w:rsidRPr="00420B9D" w:rsidRDefault="001E618F" w:rsidP="001E61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52E74" w:rsidRPr="00420B9D" w14:paraId="68E454B6" w14:textId="77777777" w:rsidTr="001E618F">
        <w:tc>
          <w:tcPr>
            <w:tcW w:w="1842" w:type="dxa"/>
          </w:tcPr>
          <w:p w14:paraId="3CEB7619" w14:textId="657B9AE9" w:rsidR="00752E74" w:rsidRPr="00420B9D" w:rsidRDefault="00752E74" w:rsidP="00752E7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PM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420B9D">
              <w:rPr>
                <w:rFonts w:ascii="Times New Roman" w:hAnsi="Times New Roman" w:cs="Times New Roman"/>
                <w:szCs w:val="21"/>
              </w:rPr>
              <w:t>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01E7859" w14:textId="6F35BB6D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1.030 (0.913-1.161)</w:t>
            </w:r>
          </w:p>
        </w:tc>
        <w:tc>
          <w:tcPr>
            <w:tcW w:w="992" w:type="dxa"/>
          </w:tcPr>
          <w:p w14:paraId="1BFBAAF4" w14:textId="6774EF6B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425" w:type="dxa"/>
          </w:tcPr>
          <w:p w14:paraId="20DA0418" w14:textId="77777777" w:rsidR="00752E74" w:rsidRPr="00420B9D" w:rsidRDefault="00752E74" w:rsidP="00752E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6DBE20F" w14:textId="6C49494D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C7C5562" w14:textId="528E0223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52E74" w:rsidRPr="00420B9D" w14:paraId="3B43E3FA" w14:textId="77777777" w:rsidTr="001E618F">
        <w:tc>
          <w:tcPr>
            <w:tcW w:w="1842" w:type="dxa"/>
          </w:tcPr>
          <w:p w14:paraId="1A92A83B" w14:textId="6AFB3EE0" w:rsidR="00752E74" w:rsidRPr="00420B9D" w:rsidRDefault="00752E74" w:rsidP="00752E7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S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74C984F" w14:textId="7B6442EC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1.109 (0.983-1.250)</w:t>
            </w:r>
          </w:p>
        </w:tc>
        <w:tc>
          <w:tcPr>
            <w:tcW w:w="992" w:type="dxa"/>
          </w:tcPr>
          <w:p w14:paraId="207BBD02" w14:textId="0C11BCE8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425" w:type="dxa"/>
          </w:tcPr>
          <w:p w14:paraId="460EB2F1" w14:textId="77777777" w:rsidR="00752E74" w:rsidRPr="00420B9D" w:rsidRDefault="00752E74" w:rsidP="00752E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CF3B0C0" w14:textId="2CF4D999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BD0907C" w14:textId="484C971A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52E74" w:rsidRPr="00420B9D" w14:paraId="07AC107B" w14:textId="77777777" w:rsidTr="001E618F">
        <w:tc>
          <w:tcPr>
            <w:tcW w:w="1842" w:type="dxa"/>
          </w:tcPr>
          <w:p w14:paraId="368DBC45" w14:textId="4C04434D" w:rsidR="00752E74" w:rsidRPr="00420B9D" w:rsidRDefault="00752E74" w:rsidP="00752E7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CO (m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67C83B9" w14:textId="3DE2F914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976 (0.896-1.064)</w:t>
            </w:r>
          </w:p>
        </w:tc>
        <w:tc>
          <w:tcPr>
            <w:tcW w:w="992" w:type="dxa"/>
          </w:tcPr>
          <w:p w14:paraId="21D63630" w14:textId="1F88CC60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425" w:type="dxa"/>
          </w:tcPr>
          <w:p w14:paraId="31E98B28" w14:textId="77777777" w:rsidR="00752E74" w:rsidRPr="00420B9D" w:rsidRDefault="00752E74" w:rsidP="00752E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78C4E74" w14:textId="3D4D9617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CAA9894" w14:textId="6483BB6F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52E74" w:rsidRPr="00420B9D" w14:paraId="55AE597D" w14:textId="77777777" w:rsidTr="001E618F">
        <w:tc>
          <w:tcPr>
            <w:tcW w:w="1842" w:type="dxa"/>
          </w:tcPr>
          <w:p w14:paraId="6F00E053" w14:textId="58E77E46" w:rsidR="00752E74" w:rsidRPr="00420B9D" w:rsidRDefault="00752E74" w:rsidP="00752E7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N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AABF59" w14:textId="477A48EF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972 (0.87-1.086)</w:t>
            </w:r>
          </w:p>
        </w:tc>
        <w:tc>
          <w:tcPr>
            <w:tcW w:w="992" w:type="dxa"/>
          </w:tcPr>
          <w:p w14:paraId="247B8217" w14:textId="5E154C46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425" w:type="dxa"/>
          </w:tcPr>
          <w:p w14:paraId="313A6E25" w14:textId="77777777" w:rsidR="00752E74" w:rsidRPr="00420B9D" w:rsidRDefault="00752E74" w:rsidP="00752E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9A0475A" w14:textId="2CBA6B51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4DE0D3C" w14:textId="06B3BBAD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52E74" w:rsidRPr="00420B9D" w14:paraId="5F58F030" w14:textId="77777777" w:rsidTr="001E618F">
        <w:tc>
          <w:tcPr>
            <w:tcW w:w="1842" w:type="dxa"/>
          </w:tcPr>
          <w:p w14:paraId="1CABEE13" w14:textId="31CBE752" w:rsidR="00752E74" w:rsidRPr="00420B9D" w:rsidRDefault="00752E74" w:rsidP="00752E7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AD90454" w14:textId="394CDC68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1.027 (0.907-1.163)</w:t>
            </w:r>
          </w:p>
        </w:tc>
        <w:tc>
          <w:tcPr>
            <w:tcW w:w="992" w:type="dxa"/>
          </w:tcPr>
          <w:p w14:paraId="4287D18C" w14:textId="721C0B9E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425" w:type="dxa"/>
          </w:tcPr>
          <w:p w14:paraId="6F7EC930" w14:textId="77777777" w:rsidR="00752E74" w:rsidRPr="00420B9D" w:rsidRDefault="00752E74" w:rsidP="00752E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DF934C4" w14:textId="383386A2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C6A26A3" w14:textId="2BC0C3D4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52E74" w:rsidRPr="00420B9D" w14:paraId="333EBAC2" w14:textId="77777777" w:rsidTr="001E618F">
        <w:tc>
          <w:tcPr>
            <w:tcW w:w="1842" w:type="dxa"/>
          </w:tcPr>
          <w:p w14:paraId="72034B62" w14:textId="50F09D73" w:rsidR="00752E74" w:rsidRPr="00420B9D" w:rsidRDefault="00752E74" w:rsidP="00752E7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036FE8AA" w14:textId="54B0449E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1.848 (1.418-2.408)</w:t>
            </w:r>
          </w:p>
        </w:tc>
        <w:tc>
          <w:tcPr>
            <w:tcW w:w="992" w:type="dxa"/>
          </w:tcPr>
          <w:p w14:paraId="773D712F" w14:textId="191A37FC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425" w:type="dxa"/>
          </w:tcPr>
          <w:p w14:paraId="0B2C1775" w14:textId="77777777" w:rsidR="00752E74" w:rsidRPr="00420B9D" w:rsidRDefault="00752E74" w:rsidP="00752E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58C8EE3" w14:textId="4EE05241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7" w:name="OLE_LINK22"/>
            <w:bookmarkStart w:id="38" w:name="_Hlk75198384"/>
            <w:r w:rsidRPr="00420B9D">
              <w:rPr>
                <w:rFonts w:ascii="Times New Roman" w:hAnsi="Times New Roman" w:cs="Times New Roman"/>
              </w:rPr>
              <w:t>1.848</w:t>
            </w:r>
            <w:bookmarkEnd w:id="37"/>
            <w:r w:rsidRPr="00420B9D">
              <w:rPr>
                <w:rFonts w:ascii="Times New Roman" w:hAnsi="Times New Roman" w:cs="Times New Roman"/>
              </w:rPr>
              <w:t xml:space="preserve"> (</w:t>
            </w:r>
            <w:bookmarkStart w:id="39" w:name="OLE_LINK23"/>
            <w:r w:rsidRPr="00420B9D">
              <w:rPr>
                <w:rFonts w:ascii="Times New Roman" w:hAnsi="Times New Roman" w:cs="Times New Roman"/>
              </w:rPr>
              <w:t>1.418</w:t>
            </w:r>
            <w:bookmarkEnd w:id="39"/>
            <w:r w:rsidRPr="00420B9D">
              <w:rPr>
                <w:rFonts w:ascii="Times New Roman" w:hAnsi="Times New Roman" w:cs="Times New Roman"/>
              </w:rPr>
              <w:t>-</w:t>
            </w:r>
            <w:bookmarkStart w:id="40" w:name="OLE_LINK24"/>
            <w:r w:rsidRPr="00420B9D">
              <w:rPr>
                <w:rFonts w:ascii="Times New Roman" w:hAnsi="Times New Roman" w:cs="Times New Roman"/>
              </w:rPr>
              <w:t>2.408</w:t>
            </w:r>
            <w:bookmarkEnd w:id="40"/>
            <w:r w:rsidRPr="00420B9D">
              <w:rPr>
                <w:rFonts w:ascii="Times New Roman" w:hAnsi="Times New Roman" w:cs="Times New Roman"/>
              </w:rPr>
              <w:t>)</w:t>
            </w:r>
            <w:bookmarkEnd w:id="38"/>
          </w:p>
        </w:tc>
        <w:tc>
          <w:tcPr>
            <w:tcW w:w="1134" w:type="dxa"/>
          </w:tcPr>
          <w:p w14:paraId="6C527AD2" w14:textId="0EC05AA3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52E74" w:rsidRPr="00420B9D" w14:paraId="7083F85E" w14:textId="77777777" w:rsidTr="001E618F">
        <w:tc>
          <w:tcPr>
            <w:tcW w:w="1842" w:type="dxa"/>
          </w:tcPr>
          <w:p w14:paraId="088F70AF" w14:textId="2A881489" w:rsidR="00752E74" w:rsidRPr="00420B9D" w:rsidRDefault="00752E74" w:rsidP="00752E7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01E292A4" w14:textId="09453C24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</w:rPr>
            </w:pPr>
            <w:bookmarkStart w:id="41" w:name="OLE_LINK40"/>
            <w:r w:rsidRPr="00420B9D">
              <w:rPr>
                <w:rFonts w:ascii="Times New Roman" w:hAnsi="Times New Roman" w:cs="Times New Roman"/>
              </w:rPr>
              <w:t>0.947</w:t>
            </w:r>
            <w:bookmarkEnd w:id="41"/>
            <w:r w:rsidRPr="00420B9D">
              <w:rPr>
                <w:rFonts w:ascii="Times New Roman" w:hAnsi="Times New Roman" w:cs="Times New Roman"/>
              </w:rPr>
              <w:t xml:space="preserve"> (</w:t>
            </w:r>
            <w:bookmarkStart w:id="42" w:name="OLE_LINK41"/>
            <w:r w:rsidRPr="00420B9D">
              <w:rPr>
                <w:rFonts w:ascii="Times New Roman" w:hAnsi="Times New Roman" w:cs="Times New Roman"/>
              </w:rPr>
              <w:t>0.842</w:t>
            </w:r>
            <w:bookmarkEnd w:id="42"/>
            <w:r w:rsidRPr="00420B9D">
              <w:rPr>
                <w:rFonts w:ascii="Times New Roman" w:hAnsi="Times New Roman" w:cs="Times New Roman"/>
              </w:rPr>
              <w:t>-</w:t>
            </w:r>
            <w:bookmarkStart w:id="43" w:name="OLE_LINK42"/>
            <w:r w:rsidRPr="00420B9D">
              <w:rPr>
                <w:rFonts w:ascii="Times New Roman" w:hAnsi="Times New Roman" w:cs="Times New Roman"/>
              </w:rPr>
              <w:t>1.066</w:t>
            </w:r>
            <w:bookmarkEnd w:id="43"/>
            <w:r w:rsidRPr="00420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6C203F5E" w14:textId="693FED96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425" w:type="dxa"/>
          </w:tcPr>
          <w:p w14:paraId="2C2BF648" w14:textId="77777777" w:rsidR="00752E74" w:rsidRPr="00420B9D" w:rsidRDefault="00752E74" w:rsidP="00752E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D93FFC0" w14:textId="6207656F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1C72931" w14:textId="50CB3135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52E74" w:rsidRPr="00420B9D" w14:paraId="09D245BE" w14:textId="77777777" w:rsidTr="001E618F">
        <w:tc>
          <w:tcPr>
            <w:tcW w:w="1842" w:type="dxa"/>
          </w:tcPr>
          <w:p w14:paraId="11DC1780" w14:textId="1DF11634" w:rsidR="00752E74" w:rsidRPr="00420B9D" w:rsidRDefault="00752E74" w:rsidP="00752E7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437E4BF6" w14:textId="1A594EEE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1.011 (0.920-1.110)</w:t>
            </w:r>
          </w:p>
        </w:tc>
        <w:tc>
          <w:tcPr>
            <w:tcW w:w="992" w:type="dxa"/>
          </w:tcPr>
          <w:p w14:paraId="5F34FAA0" w14:textId="548A95B7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425" w:type="dxa"/>
          </w:tcPr>
          <w:p w14:paraId="0E7FB94D" w14:textId="77777777" w:rsidR="00752E74" w:rsidRPr="00420B9D" w:rsidRDefault="00752E74" w:rsidP="00752E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4F46509" w14:textId="1E2BAEF3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ED4EE99" w14:textId="0CE35AF3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52E74" w:rsidRPr="00420B9D" w14:paraId="452A8134" w14:textId="77777777" w:rsidTr="0040656D">
        <w:tc>
          <w:tcPr>
            <w:tcW w:w="1842" w:type="dxa"/>
          </w:tcPr>
          <w:p w14:paraId="3E5511CF" w14:textId="0244A671" w:rsidR="00752E74" w:rsidRPr="00420B9D" w:rsidRDefault="00752E74" w:rsidP="00752E7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609900DF" w14:textId="48BC0F75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734 (0.582-0.925)</w:t>
            </w:r>
          </w:p>
        </w:tc>
        <w:tc>
          <w:tcPr>
            <w:tcW w:w="992" w:type="dxa"/>
          </w:tcPr>
          <w:p w14:paraId="68C36092" w14:textId="639E81D8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425" w:type="dxa"/>
          </w:tcPr>
          <w:p w14:paraId="2A5CC105" w14:textId="77777777" w:rsidR="00752E74" w:rsidRPr="00420B9D" w:rsidRDefault="00752E74" w:rsidP="00752E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659995" w14:textId="0924D860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BC1CEE2" w14:textId="658D81E9" w:rsidR="00752E74" w:rsidRPr="00420B9D" w:rsidRDefault="00752E74" w:rsidP="00752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0656D" w:rsidRPr="00420B9D" w14:paraId="2B9CD722" w14:textId="77777777" w:rsidTr="0040656D">
        <w:tc>
          <w:tcPr>
            <w:tcW w:w="1842" w:type="dxa"/>
          </w:tcPr>
          <w:p w14:paraId="537530DF" w14:textId="4701907B" w:rsidR="0040656D" w:rsidRPr="00420B9D" w:rsidRDefault="0040656D" w:rsidP="004065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lag 6</w:t>
            </w:r>
          </w:p>
        </w:tc>
        <w:tc>
          <w:tcPr>
            <w:tcW w:w="2411" w:type="dxa"/>
          </w:tcPr>
          <w:p w14:paraId="51E0CB07" w14:textId="77777777" w:rsidR="0040656D" w:rsidRPr="00420B9D" w:rsidRDefault="0040656D" w:rsidP="004065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7D9BA96" w14:textId="77777777" w:rsidR="0040656D" w:rsidRPr="00420B9D" w:rsidRDefault="0040656D" w:rsidP="004065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6D7EDAD" w14:textId="77777777" w:rsidR="0040656D" w:rsidRPr="00420B9D" w:rsidRDefault="0040656D" w:rsidP="004065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4C5CFE1" w14:textId="7F56763D" w:rsidR="0040656D" w:rsidRPr="00420B9D" w:rsidRDefault="0040656D" w:rsidP="0040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3C4AFE7" w14:textId="33030045" w:rsidR="0040656D" w:rsidRPr="00420B9D" w:rsidRDefault="0040656D" w:rsidP="0040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20AE2" w:rsidRPr="00420B9D" w14:paraId="2E8338F5" w14:textId="77777777" w:rsidTr="0040656D">
        <w:tc>
          <w:tcPr>
            <w:tcW w:w="1842" w:type="dxa"/>
          </w:tcPr>
          <w:p w14:paraId="3AF5FF41" w14:textId="152E1616" w:rsidR="00020AE2" w:rsidRPr="00420B9D" w:rsidRDefault="00020AE2" w:rsidP="00020A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PM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420B9D">
              <w:rPr>
                <w:rFonts w:ascii="Times New Roman" w:hAnsi="Times New Roman" w:cs="Times New Roman"/>
                <w:szCs w:val="21"/>
              </w:rPr>
              <w:t>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A4E3A88" w14:textId="0FA4DE64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1.010 (0.896-1.137)</w:t>
            </w:r>
          </w:p>
        </w:tc>
        <w:tc>
          <w:tcPr>
            <w:tcW w:w="992" w:type="dxa"/>
          </w:tcPr>
          <w:p w14:paraId="762825AE" w14:textId="785696EF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425" w:type="dxa"/>
          </w:tcPr>
          <w:p w14:paraId="7D3A7FD7" w14:textId="77777777" w:rsidR="00020AE2" w:rsidRPr="00420B9D" w:rsidRDefault="00020AE2" w:rsidP="00020A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8475038" w14:textId="7480AA9E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2DD4A95" w14:textId="071E72E7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20AE2" w:rsidRPr="00420B9D" w14:paraId="1C96F8D6" w14:textId="77777777" w:rsidTr="0040656D">
        <w:tc>
          <w:tcPr>
            <w:tcW w:w="1842" w:type="dxa"/>
          </w:tcPr>
          <w:p w14:paraId="7B2CC82C" w14:textId="4BB80B48" w:rsidR="00020AE2" w:rsidRPr="00420B9D" w:rsidRDefault="00020AE2" w:rsidP="00020A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S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0083088" w14:textId="3FB4C809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1.024 (0.907-1.157)</w:t>
            </w:r>
          </w:p>
        </w:tc>
        <w:tc>
          <w:tcPr>
            <w:tcW w:w="992" w:type="dxa"/>
          </w:tcPr>
          <w:p w14:paraId="553A7E4A" w14:textId="2CE94D4E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425" w:type="dxa"/>
          </w:tcPr>
          <w:p w14:paraId="400BAF28" w14:textId="77777777" w:rsidR="00020AE2" w:rsidRPr="00420B9D" w:rsidRDefault="00020AE2" w:rsidP="00020A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B4B6395" w14:textId="362AB301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637FAA2" w14:textId="1F21F1DA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20AE2" w:rsidRPr="00420B9D" w14:paraId="03BC18A0" w14:textId="77777777" w:rsidTr="0040656D">
        <w:tc>
          <w:tcPr>
            <w:tcW w:w="1842" w:type="dxa"/>
          </w:tcPr>
          <w:p w14:paraId="66D4F75E" w14:textId="5182CD72" w:rsidR="00020AE2" w:rsidRPr="00420B9D" w:rsidRDefault="00020AE2" w:rsidP="00020A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CO (m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322B1E2" w14:textId="156AC7EE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989 (0.908-1.077)</w:t>
            </w:r>
          </w:p>
        </w:tc>
        <w:tc>
          <w:tcPr>
            <w:tcW w:w="992" w:type="dxa"/>
          </w:tcPr>
          <w:p w14:paraId="350EF1AF" w14:textId="0D477431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425" w:type="dxa"/>
          </w:tcPr>
          <w:p w14:paraId="195AA476" w14:textId="77777777" w:rsidR="00020AE2" w:rsidRPr="00420B9D" w:rsidRDefault="00020AE2" w:rsidP="00020A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5640D32" w14:textId="7447EC6B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A5B1833" w14:textId="0645B5DE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20AE2" w:rsidRPr="00420B9D" w14:paraId="12D87AA6" w14:textId="77777777" w:rsidTr="0040656D">
        <w:tc>
          <w:tcPr>
            <w:tcW w:w="1842" w:type="dxa"/>
          </w:tcPr>
          <w:p w14:paraId="62095929" w14:textId="53E0E4DF" w:rsidR="00020AE2" w:rsidRPr="00420B9D" w:rsidRDefault="00020AE2" w:rsidP="00020A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N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BAE6C16" w14:textId="34CB77A5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988 (0.887-1.100)</w:t>
            </w:r>
          </w:p>
        </w:tc>
        <w:tc>
          <w:tcPr>
            <w:tcW w:w="992" w:type="dxa"/>
          </w:tcPr>
          <w:p w14:paraId="0D755AF1" w14:textId="094140E3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425" w:type="dxa"/>
          </w:tcPr>
          <w:p w14:paraId="6A2E85F2" w14:textId="77777777" w:rsidR="00020AE2" w:rsidRPr="00420B9D" w:rsidRDefault="00020AE2" w:rsidP="00020A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5D5902D" w14:textId="3B5EB5D4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D08BA1B" w14:textId="3B7257FD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20AE2" w:rsidRPr="00420B9D" w14:paraId="5616FCB0" w14:textId="77777777" w:rsidTr="0040656D">
        <w:tc>
          <w:tcPr>
            <w:tcW w:w="1842" w:type="dxa"/>
          </w:tcPr>
          <w:p w14:paraId="15E5E7CE" w14:textId="1E7887F5" w:rsidR="00020AE2" w:rsidRPr="00420B9D" w:rsidRDefault="00020AE2" w:rsidP="00020A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FFA97D6" w14:textId="49F85DD9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977 (0.861-1.107)</w:t>
            </w:r>
          </w:p>
        </w:tc>
        <w:tc>
          <w:tcPr>
            <w:tcW w:w="992" w:type="dxa"/>
          </w:tcPr>
          <w:p w14:paraId="3B9FC9F4" w14:textId="27630A13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425" w:type="dxa"/>
          </w:tcPr>
          <w:p w14:paraId="7C136DFA" w14:textId="77777777" w:rsidR="00020AE2" w:rsidRPr="00420B9D" w:rsidRDefault="00020AE2" w:rsidP="00020A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06F15F2" w14:textId="2CA653D0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0A99DCA" w14:textId="03EA104F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20AE2" w:rsidRPr="00420B9D" w14:paraId="4EB9708A" w14:textId="77777777" w:rsidTr="0040656D">
        <w:tc>
          <w:tcPr>
            <w:tcW w:w="1842" w:type="dxa"/>
          </w:tcPr>
          <w:p w14:paraId="4AE8CF84" w14:textId="174E71D4" w:rsidR="00020AE2" w:rsidRPr="00420B9D" w:rsidRDefault="00020AE2" w:rsidP="00020A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606DE427" w14:textId="7CB9BBBF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1.888 (1.450-2.458)</w:t>
            </w:r>
          </w:p>
        </w:tc>
        <w:tc>
          <w:tcPr>
            <w:tcW w:w="992" w:type="dxa"/>
          </w:tcPr>
          <w:p w14:paraId="72D686E7" w14:textId="25E35A91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425" w:type="dxa"/>
          </w:tcPr>
          <w:p w14:paraId="2B024AD9" w14:textId="77777777" w:rsidR="00020AE2" w:rsidRPr="00420B9D" w:rsidRDefault="00020AE2" w:rsidP="00020A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1FE3549" w14:textId="01248097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4" w:name="OLE_LINK25"/>
            <w:bookmarkStart w:id="45" w:name="_Hlk75198401"/>
            <w:r w:rsidRPr="00420B9D">
              <w:rPr>
                <w:rFonts w:ascii="Times New Roman" w:hAnsi="Times New Roman" w:cs="Times New Roman"/>
              </w:rPr>
              <w:t>1.888</w:t>
            </w:r>
            <w:bookmarkEnd w:id="44"/>
            <w:r w:rsidRPr="00420B9D">
              <w:rPr>
                <w:rFonts w:ascii="Times New Roman" w:hAnsi="Times New Roman" w:cs="Times New Roman"/>
              </w:rPr>
              <w:t xml:space="preserve"> (</w:t>
            </w:r>
            <w:bookmarkStart w:id="46" w:name="OLE_LINK26"/>
            <w:r w:rsidRPr="00420B9D">
              <w:rPr>
                <w:rFonts w:ascii="Times New Roman" w:hAnsi="Times New Roman" w:cs="Times New Roman"/>
              </w:rPr>
              <w:t>1.450</w:t>
            </w:r>
            <w:bookmarkEnd w:id="46"/>
            <w:r w:rsidRPr="00420B9D">
              <w:rPr>
                <w:rFonts w:ascii="Times New Roman" w:hAnsi="Times New Roman" w:cs="Times New Roman"/>
              </w:rPr>
              <w:t>-</w:t>
            </w:r>
            <w:bookmarkStart w:id="47" w:name="OLE_LINK27"/>
            <w:r w:rsidRPr="00420B9D">
              <w:rPr>
                <w:rFonts w:ascii="Times New Roman" w:hAnsi="Times New Roman" w:cs="Times New Roman"/>
              </w:rPr>
              <w:t>2.458</w:t>
            </w:r>
            <w:bookmarkEnd w:id="47"/>
            <w:r w:rsidRPr="00420B9D">
              <w:rPr>
                <w:rFonts w:ascii="Times New Roman" w:hAnsi="Times New Roman" w:cs="Times New Roman"/>
              </w:rPr>
              <w:t>)</w:t>
            </w:r>
            <w:bookmarkEnd w:id="45"/>
          </w:p>
        </w:tc>
        <w:tc>
          <w:tcPr>
            <w:tcW w:w="1134" w:type="dxa"/>
          </w:tcPr>
          <w:p w14:paraId="604EEBD0" w14:textId="7065DAD9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20AE2" w:rsidRPr="00420B9D" w14:paraId="378CA066" w14:textId="77777777" w:rsidTr="0040656D">
        <w:tc>
          <w:tcPr>
            <w:tcW w:w="1842" w:type="dxa"/>
          </w:tcPr>
          <w:p w14:paraId="3B1F4024" w14:textId="16C2050A" w:rsidR="00020AE2" w:rsidRPr="00420B9D" w:rsidRDefault="00020AE2" w:rsidP="00020A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38EC6F08" w14:textId="0B621619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</w:rPr>
            </w:pPr>
            <w:bookmarkStart w:id="48" w:name="OLE_LINK43"/>
            <w:r w:rsidRPr="00420B9D">
              <w:rPr>
                <w:rFonts w:ascii="Times New Roman" w:hAnsi="Times New Roman" w:cs="Times New Roman"/>
              </w:rPr>
              <w:t>1.001</w:t>
            </w:r>
            <w:bookmarkEnd w:id="48"/>
            <w:r w:rsidRPr="00420B9D">
              <w:rPr>
                <w:rFonts w:ascii="Times New Roman" w:hAnsi="Times New Roman" w:cs="Times New Roman"/>
              </w:rPr>
              <w:t xml:space="preserve"> (</w:t>
            </w:r>
            <w:bookmarkStart w:id="49" w:name="OLE_LINK44"/>
            <w:r w:rsidRPr="00420B9D">
              <w:rPr>
                <w:rFonts w:ascii="Times New Roman" w:hAnsi="Times New Roman" w:cs="Times New Roman"/>
              </w:rPr>
              <w:t>0.889</w:t>
            </w:r>
            <w:bookmarkEnd w:id="49"/>
            <w:r w:rsidRPr="00420B9D">
              <w:rPr>
                <w:rFonts w:ascii="Times New Roman" w:hAnsi="Times New Roman" w:cs="Times New Roman"/>
              </w:rPr>
              <w:t>-</w:t>
            </w:r>
            <w:bookmarkStart w:id="50" w:name="OLE_LINK45"/>
            <w:r w:rsidRPr="00420B9D">
              <w:rPr>
                <w:rFonts w:ascii="Times New Roman" w:hAnsi="Times New Roman" w:cs="Times New Roman"/>
              </w:rPr>
              <w:t>1.126</w:t>
            </w:r>
            <w:bookmarkEnd w:id="50"/>
            <w:r w:rsidRPr="00420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616C6A75" w14:textId="43F53FA3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425" w:type="dxa"/>
          </w:tcPr>
          <w:p w14:paraId="173D0191" w14:textId="77777777" w:rsidR="00020AE2" w:rsidRPr="00420B9D" w:rsidRDefault="00020AE2" w:rsidP="00020A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A71E335" w14:textId="3CF8B272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E261F54" w14:textId="2BE29462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20AE2" w:rsidRPr="00420B9D" w14:paraId="69226387" w14:textId="77777777" w:rsidTr="0040656D">
        <w:tc>
          <w:tcPr>
            <w:tcW w:w="1842" w:type="dxa"/>
          </w:tcPr>
          <w:p w14:paraId="28F23C74" w14:textId="64479D09" w:rsidR="00020AE2" w:rsidRPr="00420B9D" w:rsidRDefault="00020AE2" w:rsidP="00020A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7005E7FC" w14:textId="4CF675E1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995 (0.905-1.093)</w:t>
            </w:r>
          </w:p>
        </w:tc>
        <w:tc>
          <w:tcPr>
            <w:tcW w:w="992" w:type="dxa"/>
          </w:tcPr>
          <w:p w14:paraId="2DA19114" w14:textId="1E164611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425" w:type="dxa"/>
          </w:tcPr>
          <w:p w14:paraId="2A4780B6" w14:textId="77777777" w:rsidR="00020AE2" w:rsidRPr="00420B9D" w:rsidRDefault="00020AE2" w:rsidP="00020A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42194CB" w14:textId="2E634CB1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755FEF1" w14:textId="3281FB04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20AE2" w:rsidRPr="00420B9D" w14:paraId="465F5CBA" w14:textId="77777777" w:rsidTr="003845FE">
        <w:tc>
          <w:tcPr>
            <w:tcW w:w="1842" w:type="dxa"/>
          </w:tcPr>
          <w:p w14:paraId="3CEA9E84" w14:textId="4EEA8527" w:rsidR="00020AE2" w:rsidRPr="00420B9D" w:rsidRDefault="00020AE2" w:rsidP="00020A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0FD0126F" w14:textId="26150671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735 (0.583-0.925)</w:t>
            </w:r>
          </w:p>
        </w:tc>
        <w:tc>
          <w:tcPr>
            <w:tcW w:w="992" w:type="dxa"/>
          </w:tcPr>
          <w:p w14:paraId="3C5FF60E" w14:textId="6C8E48BF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425" w:type="dxa"/>
          </w:tcPr>
          <w:p w14:paraId="486F46BC" w14:textId="77777777" w:rsidR="00020AE2" w:rsidRPr="00420B9D" w:rsidRDefault="00020AE2" w:rsidP="00020A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FF9775B" w14:textId="3F87A4B1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064CED3" w14:textId="51C5E4C7" w:rsidR="00020AE2" w:rsidRPr="00420B9D" w:rsidRDefault="00020AE2" w:rsidP="00020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3845FE" w:rsidRPr="00420B9D" w14:paraId="77E240BE" w14:textId="77777777" w:rsidTr="003845FE">
        <w:tc>
          <w:tcPr>
            <w:tcW w:w="1842" w:type="dxa"/>
          </w:tcPr>
          <w:p w14:paraId="204CE9EC" w14:textId="25F23D26" w:rsidR="003845FE" w:rsidRPr="00420B9D" w:rsidRDefault="003845FE" w:rsidP="003845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lag 7</w:t>
            </w:r>
          </w:p>
        </w:tc>
        <w:tc>
          <w:tcPr>
            <w:tcW w:w="2411" w:type="dxa"/>
          </w:tcPr>
          <w:p w14:paraId="41B6C9B1" w14:textId="77777777" w:rsidR="003845FE" w:rsidRPr="00420B9D" w:rsidRDefault="003845FE" w:rsidP="003845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C6465AB" w14:textId="77777777" w:rsidR="003845FE" w:rsidRPr="00420B9D" w:rsidRDefault="003845FE" w:rsidP="003845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29D06D8" w14:textId="77777777" w:rsidR="003845FE" w:rsidRPr="00420B9D" w:rsidRDefault="003845FE" w:rsidP="003845F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D1C6F5F" w14:textId="1CB032F9" w:rsidR="003845FE" w:rsidRPr="00420B9D" w:rsidRDefault="003845FE" w:rsidP="003845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6E986B8" w14:textId="2EA02F6F" w:rsidR="003845FE" w:rsidRPr="00420B9D" w:rsidRDefault="003845FE" w:rsidP="003845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20B9D" w:rsidRPr="00420B9D" w14:paraId="7914F0A5" w14:textId="77777777" w:rsidTr="003845FE">
        <w:tc>
          <w:tcPr>
            <w:tcW w:w="1842" w:type="dxa"/>
          </w:tcPr>
          <w:p w14:paraId="3DDABBA0" w14:textId="524878E9" w:rsidR="00420B9D" w:rsidRPr="00420B9D" w:rsidRDefault="00420B9D" w:rsidP="00420B9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PM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420B9D">
              <w:rPr>
                <w:rFonts w:ascii="Times New Roman" w:hAnsi="Times New Roman" w:cs="Times New Roman"/>
                <w:szCs w:val="21"/>
              </w:rPr>
              <w:t>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B5CB3AF" w14:textId="4C96AA06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988 (0.878-1.111)</w:t>
            </w:r>
          </w:p>
        </w:tc>
        <w:tc>
          <w:tcPr>
            <w:tcW w:w="992" w:type="dxa"/>
          </w:tcPr>
          <w:p w14:paraId="7E65E9C8" w14:textId="28B26F39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425" w:type="dxa"/>
          </w:tcPr>
          <w:p w14:paraId="26C69A1D" w14:textId="77777777" w:rsidR="00420B9D" w:rsidRPr="00420B9D" w:rsidRDefault="00420B9D" w:rsidP="00420B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C131923" w14:textId="4BA94474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3B81BF1" w14:textId="37B3E57E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20B9D" w:rsidRPr="00420B9D" w14:paraId="09E14B61" w14:textId="77777777" w:rsidTr="003845FE">
        <w:tc>
          <w:tcPr>
            <w:tcW w:w="1842" w:type="dxa"/>
          </w:tcPr>
          <w:p w14:paraId="3360F323" w14:textId="4D93B7AD" w:rsidR="00420B9D" w:rsidRPr="00420B9D" w:rsidRDefault="00420B9D" w:rsidP="00420B9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S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95C4FAC" w14:textId="4C18072F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990 (0.874-1.120)</w:t>
            </w:r>
          </w:p>
        </w:tc>
        <w:tc>
          <w:tcPr>
            <w:tcW w:w="992" w:type="dxa"/>
          </w:tcPr>
          <w:p w14:paraId="556937AD" w14:textId="6061AD6E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425" w:type="dxa"/>
          </w:tcPr>
          <w:p w14:paraId="4089B88C" w14:textId="77777777" w:rsidR="00420B9D" w:rsidRPr="00420B9D" w:rsidRDefault="00420B9D" w:rsidP="00420B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E799E62" w14:textId="0B77D3F7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ABE1967" w14:textId="0F0B5F42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20B9D" w:rsidRPr="00420B9D" w14:paraId="051ACDF1" w14:textId="77777777" w:rsidTr="003845FE">
        <w:tc>
          <w:tcPr>
            <w:tcW w:w="1842" w:type="dxa"/>
          </w:tcPr>
          <w:p w14:paraId="23157C3E" w14:textId="08A89E51" w:rsidR="00420B9D" w:rsidRPr="00420B9D" w:rsidRDefault="00420B9D" w:rsidP="00420B9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CO (m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A4C0C40" w14:textId="30846705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1.025 (0.941-1.118)</w:t>
            </w:r>
          </w:p>
        </w:tc>
        <w:tc>
          <w:tcPr>
            <w:tcW w:w="992" w:type="dxa"/>
          </w:tcPr>
          <w:p w14:paraId="227EAFCB" w14:textId="1E474761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425" w:type="dxa"/>
          </w:tcPr>
          <w:p w14:paraId="712ACF97" w14:textId="77777777" w:rsidR="00420B9D" w:rsidRPr="00420B9D" w:rsidRDefault="00420B9D" w:rsidP="00420B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26AD3B0" w14:textId="4252271E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747B5EB" w14:textId="64B36FF4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20B9D" w:rsidRPr="00420B9D" w14:paraId="08174F51" w14:textId="77777777" w:rsidTr="003845FE">
        <w:tc>
          <w:tcPr>
            <w:tcW w:w="1842" w:type="dxa"/>
          </w:tcPr>
          <w:p w14:paraId="705B5AA8" w14:textId="5753F907" w:rsidR="00420B9D" w:rsidRPr="00420B9D" w:rsidRDefault="00420B9D" w:rsidP="00420B9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N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BB1E380" w14:textId="6270F8F7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983 (0.882-1.095)</w:t>
            </w:r>
          </w:p>
        </w:tc>
        <w:tc>
          <w:tcPr>
            <w:tcW w:w="992" w:type="dxa"/>
          </w:tcPr>
          <w:p w14:paraId="7271AB18" w14:textId="2F8A15BA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425" w:type="dxa"/>
          </w:tcPr>
          <w:p w14:paraId="0DBDB2D4" w14:textId="77777777" w:rsidR="00420B9D" w:rsidRPr="00420B9D" w:rsidRDefault="00420B9D" w:rsidP="00420B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1823347" w14:textId="52DADD79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AF5F07A" w14:textId="316F5222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20B9D" w:rsidRPr="00420B9D" w14:paraId="28C632D6" w14:textId="77777777" w:rsidTr="003845FE">
        <w:tc>
          <w:tcPr>
            <w:tcW w:w="1842" w:type="dxa"/>
          </w:tcPr>
          <w:p w14:paraId="014A857C" w14:textId="656E2F52" w:rsidR="00420B9D" w:rsidRPr="00420B9D" w:rsidRDefault="00420B9D" w:rsidP="00420B9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O</w:t>
            </w:r>
            <w:r w:rsidRPr="00420B9D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420B9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20B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2EF9C39" w14:textId="435E8C1F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934 (0.823-1.060)</w:t>
            </w:r>
          </w:p>
        </w:tc>
        <w:tc>
          <w:tcPr>
            <w:tcW w:w="992" w:type="dxa"/>
          </w:tcPr>
          <w:p w14:paraId="5D48F6B2" w14:textId="36CB3836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425" w:type="dxa"/>
          </w:tcPr>
          <w:p w14:paraId="532CF4A6" w14:textId="77777777" w:rsidR="00420B9D" w:rsidRPr="00420B9D" w:rsidRDefault="00420B9D" w:rsidP="00420B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EB26EB3" w14:textId="16AEC0C4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E4DC689" w14:textId="4925CD95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20B9D" w:rsidRPr="00420B9D" w14:paraId="174276BC" w14:textId="77777777" w:rsidTr="003845FE">
        <w:tc>
          <w:tcPr>
            <w:tcW w:w="1842" w:type="dxa"/>
          </w:tcPr>
          <w:p w14:paraId="56991701" w14:textId="7C2741F3" w:rsidR="00420B9D" w:rsidRPr="00420B9D" w:rsidRDefault="00420B9D" w:rsidP="00420B9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4A146458" w14:textId="1F70B5D7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1.748 (1.345-2.273)</w:t>
            </w:r>
          </w:p>
        </w:tc>
        <w:tc>
          <w:tcPr>
            <w:tcW w:w="992" w:type="dxa"/>
          </w:tcPr>
          <w:p w14:paraId="0B5A5BCA" w14:textId="77C40A47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425" w:type="dxa"/>
          </w:tcPr>
          <w:p w14:paraId="2480035D" w14:textId="77777777" w:rsidR="00420B9D" w:rsidRPr="00420B9D" w:rsidRDefault="00420B9D" w:rsidP="00420B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E0DDC5A" w14:textId="79EED4D5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1" w:name="OLE_LINK28"/>
            <w:bookmarkStart w:id="52" w:name="_Hlk75198955"/>
            <w:r w:rsidRPr="00420B9D">
              <w:rPr>
                <w:rFonts w:ascii="Times New Roman" w:hAnsi="Times New Roman" w:cs="Times New Roman"/>
              </w:rPr>
              <w:t xml:space="preserve">1.748 </w:t>
            </w:r>
            <w:bookmarkEnd w:id="51"/>
            <w:r w:rsidRPr="00420B9D">
              <w:rPr>
                <w:rFonts w:ascii="Times New Roman" w:hAnsi="Times New Roman" w:cs="Times New Roman"/>
              </w:rPr>
              <w:t>(</w:t>
            </w:r>
            <w:bookmarkStart w:id="53" w:name="OLE_LINK29"/>
            <w:r w:rsidRPr="00420B9D">
              <w:rPr>
                <w:rFonts w:ascii="Times New Roman" w:hAnsi="Times New Roman" w:cs="Times New Roman"/>
              </w:rPr>
              <w:t>1.345</w:t>
            </w:r>
            <w:bookmarkEnd w:id="53"/>
            <w:r w:rsidRPr="00420B9D">
              <w:rPr>
                <w:rFonts w:ascii="Times New Roman" w:hAnsi="Times New Roman" w:cs="Times New Roman"/>
              </w:rPr>
              <w:t>-</w:t>
            </w:r>
            <w:bookmarkStart w:id="54" w:name="OLE_LINK30"/>
            <w:r w:rsidRPr="00420B9D">
              <w:rPr>
                <w:rFonts w:ascii="Times New Roman" w:hAnsi="Times New Roman" w:cs="Times New Roman"/>
              </w:rPr>
              <w:t>2.273</w:t>
            </w:r>
            <w:bookmarkEnd w:id="54"/>
            <w:r w:rsidRPr="00420B9D">
              <w:rPr>
                <w:rFonts w:ascii="Times New Roman" w:hAnsi="Times New Roman" w:cs="Times New Roman"/>
              </w:rPr>
              <w:t>)</w:t>
            </w:r>
            <w:bookmarkEnd w:id="52"/>
          </w:p>
        </w:tc>
        <w:tc>
          <w:tcPr>
            <w:tcW w:w="1134" w:type="dxa"/>
          </w:tcPr>
          <w:p w14:paraId="54CB532B" w14:textId="5A67E577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20B9D" w:rsidRPr="00420B9D" w14:paraId="28780A63" w14:textId="77777777" w:rsidTr="003845FE">
        <w:tc>
          <w:tcPr>
            <w:tcW w:w="1842" w:type="dxa"/>
          </w:tcPr>
          <w:p w14:paraId="6BD1C32A" w14:textId="753ABDAB" w:rsidR="00420B9D" w:rsidRPr="00420B9D" w:rsidRDefault="00420B9D" w:rsidP="00420B9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69391D4A" w14:textId="41FCB340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</w:rPr>
            </w:pPr>
            <w:bookmarkStart w:id="55" w:name="OLE_LINK46"/>
            <w:r w:rsidRPr="00420B9D">
              <w:rPr>
                <w:rFonts w:ascii="Times New Roman" w:hAnsi="Times New Roman" w:cs="Times New Roman"/>
              </w:rPr>
              <w:t>1.105</w:t>
            </w:r>
            <w:bookmarkEnd w:id="55"/>
            <w:r w:rsidRPr="00420B9D">
              <w:rPr>
                <w:rFonts w:ascii="Times New Roman" w:hAnsi="Times New Roman" w:cs="Times New Roman"/>
              </w:rPr>
              <w:t xml:space="preserve"> (</w:t>
            </w:r>
            <w:bookmarkStart w:id="56" w:name="OLE_LINK47"/>
            <w:r w:rsidRPr="00420B9D">
              <w:rPr>
                <w:rFonts w:ascii="Times New Roman" w:hAnsi="Times New Roman" w:cs="Times New Roman"/>
              </w:rPr>
              <w:t>0.979</w:t>
            </w:r>
            <w:bookmarkEnd w:id="56"/>
            <w:r w:rsidRPr="00420B9D">
              <w:rPr>
                <w:rFonts w:ascii="Times New Roman" w:hAnsi="Times New Roman" w:cs="Times New Roman"/>
              </w:rPr>
              <w:t>-</w:t>
            </w:r>
            <w:bookmarkStart w:id="57" w:name="OLE_LINK48"/>
            <w:r w:rsidRPr="00420B9D">
              <w:rPr>
                <w:rFonts w:ascii="Times New Roman" w:hAnsi="Times New Roman" w:cs="Times New Roman"/>
              </w:rPr>
              <w:t>1.247</w:t>
            </w:r>
            <w:bookmarkEnd w:id="57"/>
            <w:r w:rsidRPr="00420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F25839D" w14:textId="7279F017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425" w:type="dxa"/>
          </w:tcPr>
          <w:p w14:paraId="6D36EECE" w14:textId="77777777" w:rsidR="00420B9D" w:rsidRPr="00420B9D" w:rsidRDefault="00420B9D" w:rsidP="00420B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F744DB1" w14:textId="01320275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BD57F0D" w14:textId="7694F0BB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20B9D" w:rsidRPr="00420B9D" w14:paraId="0538B719" w14:textId="77777777" w:rsidTr="003845FE">
        <w:tc>
          <w:tcPr>
            <w:tcW w:w="1842" w:type="dxa"/>
          </w:tcPr>
          <w:p w14:paraId="20334AB0" w14:textId="4021F11D" w:rsidR="00420B9D" w:rsidRPr="00420B9D" w:rsidRDefault="00420B9D" w:rsidP="00420B9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6AC509CB" w14:textId="1675764B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936 (0.852-1.029)</w:t>
            </w:r>
          </w:p>
        </w:tc>
        <w:tc>
          <w:tcPr>
            <w:tcW w:w="992" w:type="dxa"/>
          </w:tcPr>
          <w:p w14:paraId="24159201" w14:textId="4AFC8E2D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425" w:type="dxa"/>
          </w:tcPr>
          <w:p w14:paraId="6A8F0182" w14:textId="77777777" w:rsidR="00420B9D" w:rsidRPr="00420B9D" w:rsidRDefault="00420B9D" w:rsidP="00420B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B39CD91" w14:textId="4AE438E9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438FF863" w14:textId="30681524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20B9D" w:rsidRPr="00420B9D" w14:paraId="7E0EFEAB" w14:textId="77777777" w:rsidTr="00037051">
        <w:tc>
          <w:tcPr>
            <w:tcW w:w="1842" w:type="dxa"/>
            <w:tcBorders>
              <w:bottom w:val="single" w:sz="4" w:space="0" w:color="auto"/>
            </w:tcBorders>
          </w:tcPr>
          <w:p w14:paraId="57120372" w14:textId="23C63FC6" w:rsidR="00420B9D" w:rsidRPr="00420B9D" w:rsidRDefault="00420B9D" w:rsidP="00420B9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691B02E2" w14:textId="1D325555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752 (0.595-0.95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4A7A1B" w14:textId="55E73CDF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</w:rPr>
            </w:pPr>
            <w:r w:rsidRPr="00420B9D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03B4E20" w14:textId="77777777" w:rsidR="00420B9D" w:rsidRPr="00420B9D" w:rsidRDefault="00420B9D" w:rsidP="00420B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E31062D" w14:textId="23FFDF65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C6E369" w14:textId="2A29ECF3" w:rsidR="00420B9D" w:rsidRPr="00420B9D" w:rsidRDefault="00420B9D" w:rsidP="00420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B9D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</w:tbl>
    <w:p w14:paraId="2165E314" w14:textId="662D4EB2" w:rsidR="005C3A9C" w:rsidRPr="00654BBF" w:rsidRDefault="005C3A9C">
      <w:pPr>
        <w:rPr>
          <w:rFonts w:ascii="Times New Roman" w:hAnsi="Times New Roman" w:cs="Times New Roman"/>
        </w:rPr>
      </w:pPr>
      <w:r w:rsidRPr="00654BBF">
        <w:rPr>
          <w:rFonts w:ascii="Times New Roman" w:hAnsi="Times New Roman" w:cs="Times New Roman"/>
        </w:rPr>
        <w:t xml:space="preserve">Abbreviations: </w:t>
      </w:r>
      <w:r w:rsidR="00030577">
        <w:rPr>
          <w:rFonts w:ascii="Times New Roman" w:hAnsi="Times New Roman" w:cs="Times New Roman"/>
        </w:rPr>
        <w:t xml:space="preserve">IQR, </w:t>
      </w:r>
      <w:r w:rsidR="00030577" w:rsidRPr="00030577">
        <w:rPr>
          <w:rFonts w:ascii="Times New Roman" w:hAnsi="Times New Roman" w:cs="Times New Roman"/>
        </w:rPr>
        <w:t>interquartile range</w:t>
      </w:r>
      <w:r w:rsidR="00030577">
        <w:rPr>
          <w:rFonts w:ascii="Times New Roman" w:hAnsi="Times New Roman" w:cs="Times New Roman"/>
        </w:rPr>
        <w:t xml:space="preserve">; </w:t>
      </w:r>
      <w:r w:rsidR="00597601" w:rsidRPr="00654BBF">
        <w:rPr>
          <w:rFonts w:ascii="Times New Roman" w:hAnsi="Times New Roman" w:cs="Times New Roman"/>
          <w:szCs w:val="21"/>
        </w:rPr>
        <w:t>PM</w:t>
      </w:r>
      <w:r w:rsidR="00597601" w:rsidRPr="00654BBF">
        <w:rPr>
          <w:rFonts w:ascii="Times New Roman" w:hAnsi="Times New Roman" w:cs="Times New Roman"/>
          <w:szCs w:val="21"/>
          <w:vertAlign w:val="subscript"/>
        </w:rPr>
        <w:t>10</w:t>
      </w:r>
      <w:r w:rsidR="00597601" w:rsidRPr="00654BBF">
        <w:rPr>
          <w:rFonts w:ascii="Times New Roman" w:hAnsi="Times New Roman" w:cs="Times New Roman"/>
          <w:szCs w:val="21"/>
        </w:rPr>
        <w:t xml:space="preserve">, </w:t>
      </w:r>
      <w:r w:rsidR="00E17CBF" w:rsidRPr="00654BBF">
        <w:rPr>
          <w:rFonts w:ascii="Times New Roman" w:hAnsi="Times New Roman" w:cs="Times New Roman"/>
          <w:szCs w:val="21"/>
        </w:rPr>
        <w:t>coarse particulate matter</w:t>
      </w:r>
      <w:r w:rsidR="001B2E4F" w:rsidRPr="00654BBF">
        <w:rPr>
          <w:rFonts w:ascii="Times New Roman" w:hAnsi="Times New Roman" w:cs="Times New Roman"/>
          <w:szCs w:val="21"/>
        </w:rPr>
        <w:t xml:space="preserve">; </w:t>
      </w:r>
      <w:r w:rsidR="00597601" w:rsidRPr="00654BBF">
        <w:rPr>
          <w:rFonts w:ascii="Times New Roman" w:hAnsi="Times New Roman" w:cs="Times New Roman"/>
        </w:rPr>
        <w:t xml:space="preserve">OR, odds ratio; </w:t>
      </w:r>
      <w:r w:rsidRPr="00654BBF">
        <w:rPr>
          <w:rFonts w:ascii="Times New Roman" w:hAnsi="Times New Roman" w:cs="Times New Roman"/>
        </w:rPr>
        <w:t>CI, confidence interval</w:t>
      </w:r>
      <w:r w:rsidR="001B2E4F" w:rsidRPr="00654BBF">
        <w:rPr>
          <w:rFonts w:ascii="Times New Roman" w:hAnsi="Times New Roman" w:cs="Times New Roman"/>
        </w:rPr>
        <w:t>; mph, mile per hour</w:t>
      </w:r>
      <w:r w:rsidR="003074A6">
        <w:rPr>
          <w:rFonts w:ascii="Times New Roman" w:hAnsi="Times New Roman" w:cs="Times New Roman" w:hint="eastAsia"/>
        </w:rPr>
        <w:t>;</w:t>
      </w:r>
      <w:r w:rsidR="003074A6">
        <w:rPr>
          <w:rFonts w:ascii="Times New Roman" w:hAnsi="Times New Roman" w:cs="Times New Roman"/>
        </w:rPr>
        <w:t xml:space="preserve"> hPa, </w:t>
      </w:r>
      <w:r w:rsidR="003074A6" w:rsidRPr="003074A6">
        <w:rPr>
          <w:rFonts w:ascii="Times New Roman" w:hAnsi="Times New Roman" w:cs="Times New Roman"/>
        </w:rPr>
        <w:t>hectopascal</w:t>
      </w:r>
      <w:r w:rsidR="003074A6">
        <w:rPr>
          <w:rFonts w:ascii="Times New Roman" w:hAnsi="Times New Roman" w:cs="Times New Roman"/>
        </w:rPr>
        <w:t>.</w:t>
      </w:r>
    </w:p>
    <w:sectPr w:rsidR="005C3A9C" w:rsidRPr="00654BBF" w:rsidSect="00AA70AF">
      <w:pgSz w:w="11906" w:h="16838"/>
      <w:pgMar w:top="1440" w:right="849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B341A" w14:textId="77777777" w:rsidR="000200FC" w:rsidRDefault="000200FC" w:rsidP="00EB001C">
      <w:r>
        <w:separator/>
      </w:r>
    </w:p>
  </w:endnote>
  <w:endnote w:type="continuationSeparator" w:id="0">
    <w:p w14:paraId="25167CD1" w14:textId="77777777" w:rsidR="000200FC" w:rsidRDefault="000200FC" w:rsidP="00EB0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5E790" w14:textId="77777777" w:rsidR="000200FC" w:rsidRDefault="000200FC" w:rsidP="00EB001C">
      <w:r>
        <w:separator/>
      </w:r>
    </w:p>
  </w:footnote>
  <w:footnote w:type="continuationSeparator" w:id="0">
    <w:p w14:paraId="602E9525" w14:textId="77777777" w:rsidR="000200FC" w:rsidRDefault="000200FC" w:rsidP="00EB0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zI2tzCwMDQ2NDVV0lEKTi0uzszPAykwNKwFAE8j5MEtAAAA"/>
  </w:docVars>
  <w:rsids>
    <w:rsidRoot w:val="00FA0431"/>
    <w:rsid w:val="00007530"/>
    <w:rsid w:val="000200FC"/>
    <w:rsid w:val="00020AE2"/>
    <w:rsid w:val="00030577"/>
    <w:rsid w:val="00037051"/>
    <w:rsid w:val="00043F44"/>
    <w:rsid w:val="00074138"/>
    <w:rsid w:val="00077499"/>
    <w:rsid w:val="001579A5"/>
    <w:rsid w:val="0018361F"/>
    <w:rsid w:val="00184F2C"/>
    <w:rsid w:val="001B2E4F"/>
    <w:rsid w:val="001C67AA"/>
    <w:rsid w:val="001D32F4"/>
    <w:rsid w:val="001E618F"/>
    <w:rsid w:val="0023001C"/>
    <w:rsid w:val="00230F82"/>
    <w:rsid w:val="002403B4"/>
    <w:rsid w:val="00305C28"/>
    <w:rsid w:val="003074A6"/>
    <w:rsid w:val="003139C3"/>
    <w:rsid w:val="00344FF6"/>
    <w:rsid w:val="00350206"/>
    <w:rsid w:val="00357BA1"/>
    <w:rsid w:val="00376979"/>
    <w:rsid w:val="003845FE"/>
    <w:rsid w:val="003B18EC"/>
    <w:rsid w:val="003B68C3"/>
    <w:rsid w:val="003D22D0"/>
    <w:rsid w:val="0040656D"/>
    <w:rsid w:val="00420B9D"/>
    <w:rsid w:val="00434089"/>
    <w:rsid w:val="0046247E"/>
    <w:rsid w:val="00493E98"/>
    <w:rsid w:val="004B4BB3"/>
    <w:rsid w:val="004F76F0"/>
    <w:rsid w:val="00506790"/>
    <w:rsid w:val="0053672F"/>
    <w:rsid w:val="0055367B"/>
    <w:rsid w:val="0057478E"/>
    <w:rsid w:val="00584379"/>
    <w:rsid w:val="00597601"/>
    <w:rsid w:val="005A7056"/>
    <w:rsid w:val="005C2801"/>
    <w:rsid w:val="005C3A9C"/>
    <w:rsid w:val="005E149F"/>
    <w:rsid w:val="005E58F5"/>
    <w:rsid w:val="005F0E31"/>
    <w:rsid w:val="006315A4"/>
    <w:rsid w:val="00632383"/>
    <w:rsid w:val="00654BBF"/>
    <w:rsid w:val="00664E0F"/>
    <w:rsid w:val="0067116E"/>
    <w:rsid w:val="00680AD4"/>
    <w:rsid w:val="006B42DA"/>
    <w:rsid w:val="006F19ED"/>
    <w:rsid w:val="0070551C"/>
    <w:rsid w:val="0072314A"/>
    <w:rsid w:val="00752E74"/>
    <w:rsid w:val="007C30B3"/>
    <w:rsid w:val="007F0BFD"/>
    <w:rsid w:val="00825A02"/>
    <w:rsid w:val="00844107"/>
    <w:rsid w:val="00892030"/>
    <w:rsid w:val="008C7431"/>
    <w:rsid w:val="00950A9D"/>
    <w:rsid w:val="00966B38"/>
    <w:rsid w:val="00987AC7"/>
    <w:rsid w:val="009B30EC"/>
    <w:rsid w:val="00A03008"/>
    <w:rsid w:val="00A503D2"/>
    <w:rsid w:val="00A7569A"/>
    <w:rsid w:val="00A80565"/>
    <w:rsid w:val="00AA70AF"/>
    <w:rsid w:val="00AE35BD"/>
    <w:rsid w:val="00B04B18"/>
    <w:rsid w:val="00B10A09"/>
    <w:rsid w:val="00B22388"/>
    <w:rsid w:val="00B4685D"/>
    <w:rsid w:val="00B5256E"/>
    <w:rsid w:val="00BC1A2E"/>
    <w:rsid w:val="00BC24AE"/>
    <w:rsid w:val="00BE00D7"/>
    <w:rsid w:val="00BE4FA4"/>
    <w:rsid w:val="00BF182F"/>
    <w:rsid w:val="00C363FC"/>
    <w:rsid w:val="00C53DCA"/>
    <w:rsid w:val="00CB0D7A"/>
    <w:rsid w:val="00CC7EC5"/>
    <w:rsid w:val="00D1422A"/>
    <w:rsid w:val="00D4287C"/>
    <w:rsid w:val="00D502EE"/>
    <w:rsid w:val="00D72EC1"/>
    <w:rsid w:val="00DA225D"/>
    <w:rsid w:val="00E02F48"/>
    <w:rsid w:val="00E17CBF"/>
    <w:rsid w:val="00E5310E"/>
    <w:rsid w:val="00E62623"/>
    <w:rsid w:val="00E76AD9"/>
    <w:rsid w:val="00EA46E5"/>
    <w:rsid w:val="00EA67C4"/>
    <w:rsid w:val="00EB001C"/>
    <w:rsid w:val="00EB5BE9"/>
    <w:rsid w:val="00EF02E3"/>
    <w:rsid w:val="00EF6779"/>
    <w:rsid w:val="00F16BE9"/>
    <w:rsid w:val="00F71154"/>
    <w:rsid w:val="00F80C6D"/>
    <w:rsid w:val="00FA0431"/>
    <w:rsid w:val="00FA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B0F9A"/>
  <w15:chartTrackingRefBased/>
  <w15:docId w15:val="{CB037E5C-836E-4549-8F61-99951AAEE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2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00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00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0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00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8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2</Pages>
  <Words>611</Words>
  <Characters>3486</Characters>
  <Application>Microsoft Office Word</Application>
  <DocSecurity>0</DocSecurity>
  <Lines>29</Lines>
  <Paragraphs>8</Paragraphs>
  <ScaleCrop>false</ScaleCrop>
  <Company/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凯</dc:creator>
  <cp:keywords/>
  <dc:description/>
  <cp:lastModifiedBy>邓 凯</cp:lastModifiedBy>
  <cp:revision>24</cp:revision>
  <dcterms:created xsi:type="dcterms:W3CDTF">2021-02-08T12:52:00Z</dcterms:created>
  <dcterms:modified xsi:type="dcterms:W3CDTF">2021-06-22T00:41:00Z</dcterms:modified>
</cp:coreProperties>
</file>